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1FF3EA" w14:textId="1383E492" w:rsidR="003B4D7E" w:rsidRPr="00125507" w:rsidRDefault="003B4D7E" w:rsidP="009D2D00">
      <w:pPr>
        <w:spacing w:line="480" w:lineRule="auto"/>
        <w:jc w:val="both"/>
        <w:rPr>
          <w:rFonts w:ascii="Arial" w:hAnsi="Arial" w:cs="Arial"/>
          <w:sz w:val="24"/>
          <w:szCs w:val="24"/>
        </w:rPr>
      </w:pPr>
      <w:r w:rsidRPr="00125507">
        <w:rPr>
          <w:rFonts w:ascii="Arial" w:hAnsi="Arial" w:cs="Arial"/>
          <w:b/>
          <w:bCs/>
          <w:sz w:val="24"/>
          <w:szCs w:val="24"/>
        </w:rPr>
        <w:t>Supplementary</w:t>
      </w:r>
      <w:r w:rsidR="00DD28BA" w:rsidRPr="00125507">
        <w:rPr>
          <w:rFonts w:ascii="Arial" w:hAnsi="Arial" w:cs="Arial"/>
          <w:b/>
          <w:sz w:val="24"/>
          <w:szCs w:val="24"/>
        </w:rPr>
        <w:t xml:space="preserve"> Material</w:t>
      </w:r>
    </w:p>
    <w:p w14:paraId="1EEDAA59" w14:textId="2E668CE4" w:rsidR="00D64E07" w:rsidRPr="00125507" w:rsidRDefault="00E30066" w:rsidP="00D64E07">
      <w:pPr>
        <w:spacing w:line="480" w:lineRule="auto"/>
        <w:jc w:val="both"/>
        <w:rPr>
          <w:rFonts w:ascii="Arial" w:hAnsi="Arial" w:cs="Arial"/>
          <w:b/>
          <w:bCs/>
          <w:sz w:val="24"/>
          <w:szCs w:val="24"/>
        </w:rPr>
      </w:pPr>
      <w:r w:rsidRPr="00125507">
        <w:rPr>
          <w:rFonts w:ascii="Arial" w:hAnsi="Arial" w:cs="Arial"/>
          <w:b/>
          <w:bCs/>
          <w:noProof/>
          <w:sz w:val="24"/>
          <w:szCs w:val="24"/>
        </w:rPr>
        <w:drawing>
          <wp:inline distT="0" distB="0" distL="0" distR="0" wp14:anchorId="2F37E52A" wp14:editId="28EA0172">
            <wp:extent cx="5943600" cy="2892425"/>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eq.tif"/>
                    <pic:cNvPicPr/>
                  </pic:nvPicPr>
                  <pic:blipFill>
                    <a:blip r:embed="rId8">
                      <a:extLst>
                        <a:ext uri="{28A0092B-C50C-407E-A947-70E740481C1C}">
                          <a14:useLocalDpi xmlns:a14="http://schemas.microsoft.com/office/drawing/2010/main" val="0"/>
                        </a:ext>
                      </a:extLst>
                    </a:blip>
                    <a:stretch>
                      <a:fillRect/>
                    </a:stretch>
                  </pic:blipFill>
                  <pic:spPr>
                    <a:xfrm>
                      <a:off x="0" y="0"/>
                      <a:ext cx="5943600" cy="2892425"/>
                    </a:xfrm>
                    <a:prstGeom prst="rect">
                      <a:avLst/>
                    </a:prstGeom>
                  </pic:spPr>
                </pic:pic>
              </a:graphicData>
            </a:graphic>
          </wp:inline>
        </w:drawing>
      </w:r>
      <w:r w:rsidR="00D64E07" w:rsidRPr="00125507">
        <w:rPr>
          <w:rFonts w:ascii="Arial" w:hAnsi="Arial" w:cs="Arial"/>
          <w:b/>
          <w:bCs/>
          <w:sz w:val="24"/>
          <w:szCs w:val="24"/>
        </w:rPr>
        <w:t xml:space="preserve">Figure S1: DNA sequence vapA codon optimized for </w:t>
      </w:r>
      <w:r w:rsidR="00D64E07" w:rsidRPr="00125507">
        <w:rPr>
          <w:rFonts w:ascii="Arial" w:hAnsi="Arial" w:cs="Arial"/>
          <w:b/>
          <w:bCs/>
          <w:i/>
          <w:sz w:val="24"/>
          <w:szCs w:val="24"/>
        </w:rPr>
        <w:t>E. coli</w:t>
      </w:r>
      <w:r w:rsidR="00D64E07" w:rsidRPr="00125507">
        <w:rPr>
          <w:rFonts w:ascii="Arial" w:hAnsi="Arial" w:cs="Arial"/>
          <w:b/>
          <w:bCs/>
          <w:sz w:val="24"/>
          <w:szCs w:val="24"/>
        </w:rPr>
        <w:t xml:space="preserve"> expression </w:t>
      </w:r>
    </w:p>
    <w:p w14:paraId="76BC630F" w14:textId="6910EA6F" w:rsidR="009D2D00" w:rsidRPr="00125507" w:rsidRDefault="009D2D00">
      <w:pPr>
        <w:rPr>
          <w:rFonts w:ascii="Arial" w:hAnsi="Arial" w:cs="Arial"/>
          <w:sz w:val="24"/>
          <w:szCs w:val="24"/>
        </w:rPr>
      </w:pPr>
      <w:r w:rsidRPr="00125507">
        <w:rPr>
          <w:rFonts w:ascii="Arial" w:hAnsi="Arial" w:cs="Arial"/>
          <w:sz w:val="24"/>
          <w:szCs w:val="24"/>
        </w:rPr>
        <w:br w:type="page"/>
      </w:r>
    </w:p>
    <w:p w14:paraId="48FE922B" w14:textId="77777777" w:rsidR="00A0709E" w:rsidRPr="00125507" w:rsidRDefault="00A0709E" w:rsidP="009D2D00">
      <w:pPr>
        <w:spacing w:line="480" w:lineRule="auto"/>
        <w:rPr>
          <w:rFonts w:ascii="Arial" w:hAnsi="Arial" w:cs="Arial"/>
          <w:sz w:val="24"/>
          <w:szCs w:val="24"/>
        </w:rPr>
      </w:pPr>
    </w:p>
    <w:p w14:paraId="3869126F" w14:textId="16958B4D" w:rsidR="00C273F7" w:rsidRPr="00125507" w:rsidRDefault="00C273F7" w:rsidP="009D2D00">
      <w:pPr>
        <w:spacing w:line="480" w:lineRule="auto"/>
        <w:jc w:val="both"/>
        <w:rPr>
          <w:rFonts w:ascii="Arial" w:hAnsi="Arial" w:cs="Arial"/>
          <w:sz w:val="24"/>
          <w:szCs w:val="24"/>
        </w:rPr>
      </w:pPr>
      <w:r w:rsidRPr="00125507">
        <w:rPr>
          <w:rFonts w:ascii="Arial" w:hAnsi="Arial" w:cs="Arial"/>
          <w:noProof/>
          <w:sz w:val="24"/>
          <w:szCs w:val="24"/>
        </w:rPr>
        <w:drawing>
          <wp:inline distT="0" distB="0" distL="0" distR="0" wp14:anchorId="66CCB60A" wp14:editId="5EF1A57F">
            <wp:extent cx="2775928" cy="4741985"/>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96388" cy="4776935"/>
                    </a:xfrm>
                    <a:prstGeom prst="rect">
                      <a:avLst/>
                    </a:prstGeom>
                    <a:noFill/>
                  </pic:spPr>
                </pic:pic>
              </a:graphicData>
            </a:graphic>
          </wp:inline>
        </w:drawing>
      </w:r>
    </w:p>
    <w:p w14:paraId="17D0D536" w14:textId="3EA79544" w:rsidR="00C273F7" w:rsidRPr="00125507" w:rsidRDefault="0026565A" w:rsidP="009D2D00">
      <w:pPr>
        <w:spacing w:line="480" w:lineRule="auto"/>
        <w:jc w:val="both"/>
        <w:rPr>
          <w:rFonts w:ascii="Arial" w:hAnsi="Arial" w:cs="Arial"/>
          <w:sz w:val="24"/>
          <w:szCs w:val="24"/>
        </w:rPr>
      </w:pPr>
      <w:r w:rsidRPr="00125507">
        <w:rPr>
          <w:rFonts w:ascii="Arial" w:hAnsi="Arial" w:cs="Arial"/>
          <w:b/>
          <w:bCs/>
          <w:sz w:val="24"/>
          <w:szCs w:val="24"/>
        </w:rPr>
        <w:t>Figure S</w:t>
      </w:r>
      <w:r w:rsidR="009D2D00" w:rsidRPr="00125507">
        <w:rPr>
          <w:rFonts w:ascii="Arial" w:hAnsi="Arial" w:cs="Arial"/>
          <w:b/>
          <w:bCs/>
          <w:sz w:val="24"/>
          <w:szCs w:val="24"/>
        </w:rPr>
        <w:t>2</w:t>
      </w:r>
      <w:r w:rsidRPr="00125507">
        <w:rPr>
          <w:rFonts w:ascii="Arial" w:hAnsi="Arial" w:cs="Arial"/>
          <w:sz w:val="24"/>
          <w:szCs w:val="24"/>
        </w:rPr>
        <w:t xml:space="preserve">. rVapA purification. </w:t>
      </w:r>
      <w:r w:rsidR="006B546F" w:rsidRPr="00125507">
        <w:rPr>
          <w:rFonts w:ascii="Arial" w:hAnsi="Arial" w:cs="Arial"/>
          <w:b/>
          <w:bCs/>
          <w:sz w:val="24"/>
          <w:szCs w:val="24"/>
        </w:rPr>
        <w:t>(</w:t>
      </w:r>
      <w:r w:rsidRPr="00125507">
        <w:rPr>
          <w:rFonts w:ascii="Arial" w:hAnsi="Arial" w:cs="Arial"/>
          <w:b/>
          <w:bCs/>
          <w:sz w:val="24"/>
          <w:szCs w:val="24"/>
        </w:rPr>
        <w:t>A</w:t>
      </w:r>
      <w:r w:rsidR="006B546F" w:rsidRPr="00125507">
        <w:rPr>
          <w:rFonts w:ascii="Arial" w:hAnsi="Arial" w:cs="Arial"/>
          <w:b/>
          <w:bCs/>
          <w:sz w:val="24"/>
          <w:szCs w:val="24"/>
        </w:rPr>
        <w:t>)</w:t>
      </w:r>
      <w:r w:rsidRPr="00125507">
        <w:rPr>
          <w:rFonts w:ascii="Arial" w:hAnsi="Arial" w:cs="Arial"/>
          <w:sz w:val="24"/>
          <w:szCs w:val="24"/>
        </w:rPr>
        <w:t xml:space="preserve"> Western blot of GST-rVapA protein including samples before (GST-rVapA) and after GST removal (GST fraction and rVapA fraction) stained with anti-GST antibody (</w:t>
      </w:r>
      <w:r w:rsidR="009B6EC2" w:rsidRPr="00125507">
        <w:rPr>
          <w:rFonts w:ascii="Arial" w:hAnsi="Arial" w:cs="Arial"/>
          <w:sz w:val="24"/>
          <w:szCs w:val="24"/>
        </w:rPr>
        <w:t xml:space="preserve">Supplementary </w:t>
      </w:r>
      <w:r w:rsidRPr="00125507">
        <w:rPr>
          <w:rFonts w:ascii="Arial" w:hAnsi="Arial" w:cs="Arial"/>
          <w:sz w:val="24"/>
          <w:szCs w:val="24"/>
        </w:rPr>
        <w:t xml:space="preserve">Table </w:t>
      </w:r>
      <w:r w:rsidR="009B6EC2" w:rsidRPr="00125507">
        <w:rPr>
          <w:rFonts w:ascii="Arial" w:hAnsi="Arial" w:cs="Arial"/>
          <w:sz w:val="24"/>
          <w:szCs w:val="24"/>
        </w:rPr>
        <w:t>S2</w:t>
      </w:r>
      <w:r w:rsidRPr="00125507">
        <w:rPr>
          <w:rFonts w:ascii="Arial" w:hAnsi="Arial" w:cs="Arial"/>
          <w:sz w:val="24"/>
          <w:szCs w:val="24"/>
        </w:rPr>
        <w:t xml:space="preserve">). </w:t>
      </w:r>
      <w:r w:rsidR="006B546F" w:rsidRPr="00125507">
        <w:rPr>
          <w:rFonts w:ascii="Arial" w:hAnsi="Arial" w:cs="Arial"/>
          <w:b/>
          <w:bCs/>
          <w:sz w:val="24"/>
          <w:szCs w:val="24"/>
        </w:rPr>
        <w:t>(</w:t>
      </w:r>
      <w:r w:rsidRPr="00125507">
        <w:rPr>
          <w:rFonts w:ascii="Arial" w:hAnsi="Arial" w:cs="Arial"/>
          <w:b/>
          <w:bCs/>
          <w:sz w:val="24"/>
          <w:szCs w:val="24"/>
        </w:rPr>
        <w:t>B</w:t>
      </w:r>
      <w:r w:rsidR="006B546F" w:rsidRPr="00125507">
        <w:rPr>
          <w:rFonts w:ascii="Arial" w:hAnsi="Arial" w:cs="Arial"/>
          <w:b/>
          <w:bCs/>
          <w:sz w:val="24"/>
          <w:szCs w:val="24"/>
        </w:rPr>
        <w:t>)</w:t>
      </w:r>
      <w:r w:rsidRPr="00125507">
        <w:rPr>
          <w:rFonts w:ascii="Arial" w:hAnsi="Arial" w:cs="Arial"/>
          <w:sz w:val="24"/>
          <w:szCs w:val="24"/>
        </w:rPr>
        <w:t>. Western blot of GST-rVapA protein including samples before (GST-rVapA) and after GST removal (GST fraction and rVapA fraction) stained with anti-VapA antibody (</w:t>
      </w:r>
      <w:r w:rsidR="00C8547E" w:rsidRPr="00125507">
        <w:rPr>
          <w:rFonts w:ascii="Arial" w:hAnsi="Arial" w:cs="Arial"/>
          <w:sz w:val="24"/>
          <w:szCs w:val="24"/>
        </w:rPr>
        <w:t xml:space="preserve">Supplementary </w:t>
      </w:r>
      <w:r w:rsidRPr="00125507">
        <w:rPr>
          <w:rFonts w:ascii="Arial" w:hAnsi="Arial" w:cs="Arial"/>
          <w:sz w:val="24"/>
          <w:szCs w:val="24"/>
        </w:rPr>
        <w:t xml:space="preserve">Table </w:t>
      </w:r>
      <w:r w:rsidR="00C8547E" w:rsidRPr="00125507">
        <w:rPr>
          <w:rFonts w:ascii="Arial" w:hAnsi="Arial" w:cs="Arial"/>
          <w:sz w:val="24"/>
          <w:szCs w:val="24"/>
        </w:rPr>
        <w:t>S2</w:t>
      </w:r>
      <w:r w:rsidRPr="00125507">
        <w:rPr>
          <w:rFonts w:ascii="Arial" w:hAnsi="Arial" w:cs="Arial"/>
          <w:sz w:val="24"/>
          <w:szCs w:val="24"/>
        </w:rPr>
        <w:t xml:space="preserve">). </w:t>
      </w:r>
      <w:r w:rsidR="0038538E" w:rsidRPr="00125507">
        <w:rPr>
          <w:rFonts w:ascii="Arial" w:hAnsi="Arial" w:cs="Arial"/>
          <w:b/>
          <w:bCs/>
          <w:sz w:val="24"/>
          <w:szCs w:val="24"/>
        </w:rPr>
        <w:t>(</w:t>
      </w:r>
      <w:r w:rsidRPr="00125507">
        <w:rPr>
          <w:rFonts w:ascii="Arial" w:hAnsi="Arial" w:cs="Arial"/>
          <w:b/>
          <w:bCs/>
          <w:sz w:val="24"/>
          <w:szCs w:val="24"/>
        </w:rPr>
        <w:t>C</w:t>
      </w:r>
      <w:r w:rsidR="0038538E" w:rsidRPr="00125507">
        <w:rPr>
          <w:rFonts w:ascii="Arial" w:hAnsi="Arial" w:cs="Arial"/>
          <w:b/>
          <w:bCs/>
          <w:sz w:val="24"/>
          <w:szCs w:val="24"/>
        </w:rPr>
        <w:t>)</w:t>
      </w:r>
      <w:r w:rsidRPr="00125507">
        <w:rPr>
          <w:rFonts w:ascii="Arial" w:hAnsi="Arial" w:cs="Arial"/>
          <w:sz w:val="24"/>
          <w:szCs w:val="24"/>
        </w:rPr>
        <w:t>. Total protein gel before membrane transfer and western blot were performed (A &amp; B).</w:t>
      </w:r>
    </w:p>
    <w:p w14:paraId="4405127F" w14:textId="7E0C6135" w:rsidR="000478D1" w:rsidRPr="00125507" w:rsidRDefault="000478D1" w:rsidP="009D2D00">
      <w:pPr>
        <w:spacing w:line="480" w:lineRule="auto"/>
        <w:rPr>
          <w:rFonts w:ascii="Arial" w:hAnsi="Arial" w:cs="Arial"/>
          <w:sz w:val="24"/>
          <w:szCs w:val="24"/>
        </w:rPr>
      </w:pPr>
      <w:r w:rsidRPr="00125507">
        <w:rPr>
          <w:rFonts w:ascii="Arial" w:hAnsi="Arial" w:cs="Arial"/>
          <w:sz w:val="24"/>
          <w:szCs w:val="24"/>
        </w:rPr>
        <w:br w:type="page"/>
      </w:r>
    </w:p>
    <w:p w14:paraId="5EE8E901" w14:textId="354EA4DA" w:rsidR="00D64E07" w:rsidRPr="00125507" w:rsidRDefault="00D64E07">
      <w:pPr>
        <w:rPr>
          <w:rFonts w:ascii="Arial" w:hAnsi="Arial" w:cs="Arial"/>
          <w:b/>
          <w:sz w:val="24"/>
          <w:szCs w:val="24"/>
        </w:rPr>
      </w:pPr>
    </w:p>
    <w:p w14:paraId="4E02FFA7" w14:textId="301FBFC3" w:rsidR="005532A0" w:rsidRPr="00125507" w:rsidRDefault="005532A0" w:rsidP="00091323">
      <w:pPr>
        <w:spacing w:line="480" w:lineRule="auto"/>
        <w:rPr>
          <w:rFonts w:ascii="Arial" w:hAnsi="Arial" w:cs="Arial"/>
          <w:b/>
          <w:sz w:val="24"/>
          <w:szCs w:val="24"/>
        </w:rPr>
      </w:pPr>
      <w:r w:rsidRPr="00125507">
        <w:rPr>
          <w:rFonts w:ascii="Arial" w:hAnsi="Arial" w:cs="Arial"/>
          <w:b/>
          <w:bCs/>
          <w:iCs/>
          <w:noProof/>
          <w:sz w:val="24"/>
          <w:szCs w:val="24"/>
        </w:rPr>
        <w:drawing>
          <wp:inline distT="0" distB="0" distL="0" distR="0" wp14:anchorId="64167F02" wp14:editId="28C3FA61">
            <wp:extent cx="5829300" cy="2323624"/>
            <wp:effectExtent l="0" t="0" r="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848558" cy="2331301"/>
                    </a:xfrm>
                    <a:prstGeom prst="rect">
                      <a:avLst/>
                    </a:prstGeom>
                  </pic:spPr>
                </pic:pic>
              </a:graphicData>
            </a:graphic>
          </wp:inline>
        </w:drawing>
      </w:r>
      <w:r w:rsidRPr="00125507">
        <w:rPr>
          <w:rFonts w:ascii="Arial" w:hAnsi="Arial" w:cs="Arial"/>
          <w:b/>
          <w:bCs/>
          <w:iCs/>
          <w:sz w:val="24"/>
          <w:szCs w:val="24"/>
        </w:rPr>
        <w:t>Figure S</w:t>
      </w:r>
      <w:r w:rsidR="00BC2C65" w:rsidRPr="00125507">
        <w:rPr>
          <w:rFonts w:ascii="Arial" w:hAnsi="Arial" w:cs="Arial"/>
          <w:b/>
          <w:bCs/>
          <w:iCs/>
          <w:sz w:val="24"/>
          <w:szCs w:val="24"/>
        </w:rPr>
        <w:t>3</w:t>
      </w:r>
      <w:r w:rsidRPr="00125507">
        <w:rPr>
          <w:rFonts w:ascii="Arial" w:hAnsi="Arial" w:cs="Arial"/>
          <w:iCs/>
          <w:sz w:val="24"/>
          <w:szCs w:val="24"/>
        </w:rPr>
        <w:t xml:space="preserve">. Flow cytometry of J774A.1 WT and </w:t>
      </w:r>
      <w:r w:rsidRPr="00125507">
        <w:rPr>
          <w:rFonts w:ascii="Arial" w:hAnsi="Arial" w:cs="Arial"/>
          <w:sz w:val="24"/>
          <w:szCs w:val="24"/>
        </w:rPr>
        <w:t>TLR2</w:t>
      </w:r>
      <w:r w:rsidRPr="00125507">
        <w:rPr>
          <w:rFonts w:ascii="Arial" w:hAnsi="Arial" w:cs="Arial"/>
          <w:sz w:val="24"/>
          <w:szCs w:val="24"/>
          <w:vertAlign w:val="superscript"/>
        </w:rPr>
        <w:t>-/-</w:t>
      </w:r>
      <w:r w:rsidRPr="00125507">
        <w:rPr>
          <w:rFonts w:ascii="Arial" w:hAnsi="Arial" w:cs="Arial"/>
          <w:sz w:val="24"/>
          <w:szCs w:val="24"/>
        </w:rPr>
        <w:t xml:space="preserve"> stained with anti-mouse TLR2-FITC antibody, and stimulated with </w:t>
      </w:r>
      <w:r w:rsidR="00910B51" w:rsidRPr="00125507">
        <w:rPr>
          <w:rFonts w:ascii="Arial" w:hAnsi="Arial" w:cs="Arial"/>
          <w:sz w:val="24"/>
          <w:szCs w:val="24"/>
        </w:rPr>
        <w:t xml:space="preserve">either 0 or 500 ng/m </w:t>
      </w:r>
      <w:r w:rsidRPr="00125507">
        <w:rPr>
          <w:rFonts w:ascii="Arial" w:hAnsi="Arial" w:cs="Arial"/>
          <w:sz w:val="24"/>
          <w:szCs w:val="24"/>
        </w:rPr>
        <w:t>LPS or media for 8 hours</w:t>
      </w:r>
      <w:r w:rsidR="00337869" w:rsidRPr="00125507">
        <w:rPr>
          <w:rFonts w:ascii="Arial" w:hAnsi="Arial" w:cs="Arial"/>
          <w:sz w:val="24"/>
          <w:szCs w:val="24"/>
        </w:rPr>
        <w:t xml:space="preserve"> to induce expression of TLR2</w:t>
      </w:r>
      <w:r w:rsidRPr="00125507">
        <w:rPr>
          <w:rFonts w:ascii="Arial" w:hAnsi="Arial" w:cs="Arial"/>
          <w:sz w:val="24"/>
          <w:szCs w:val="24"/>
        </w:rPr>
        <w:t>. Left panel: A) unstained and unstimulated WT J774A.1 cells; B) anti-TLR2 stained and unstimulated WT J774A.1 cells; C) anti-TLR2 stained and LPS-stimulated WT J774A.1 cells. Middle panel: D) unstained and unstimulated TLR2</w:t>
      </w:r>
      <w:r w:rsidRPr="00125507">
        <w:rPr>
          <w:rFonts w:ascii="Arial" w:hAnsi="Arial" w:cs="Arial"/>
          <w:sz w:val="24"/>
          <w:szCs w:val="24"/>
          <w:vertAlign w:val="superscript"/>
        </w:rPr>
        <w:t>-/-</w:t>
      </w:r>
      <w:r w:rsidRPr="00125507">
        <w:rPr>
          <w:rFonts w:ascii="Arial" w:hAnsi="Arial" w:cs="Arial"/>
          <w:sz w:val="24"/>
          <w:szCs w:val="24"/>
        </w:rPr>
        <w:t xml:space="preserve"> J774A.1 cells; E) anti-TLR2 stained and unstimulated TLR2</w:t>
      </w:r>
      <w:r w:rsidRPr="00125507">
        <w:rPr>
          <w:rFonts w:ascii="Arial" w:hAnsi="Arial" w:cs="Arial"/>
          <w:sz w:val="24"/>
          <w:szCs w:val="24"/>
          <w:vertAlign w:val="superscript"/>
        </w:rPr>
        <w:t>-/-</w:t>
      </w:r>
      <w:r w:rsidRPr="00125507">
        <w:rPr>
          <w:rFonts w:ascii="Arial" w:hAnsi="Arial" w:cs="Arial"/>
          <w:sz w:val="24"/>
          <w:szCs w:val="24"/>
        </w:rPr>
        <w:t xml:space="preserve"> J774A.1 cells; F) anti-TLR2 stained and LPS-stimulated TLR2</w:t>
      </w:r>
      <w:r w:rsidRPr="00125507">
        <w:rPr>
          <w:rFonts w:ascii="Arial" w:hAnsi="Arial" w:cs="Arial"/>
          <w:sz w:val="24"/>
          <w:szCs w:val="24"/>
          <w:vertAlign w:val="superscript"/>
        </w:rPr>
        <w:t>-/</w:t>
      </w:r>
      <w:proofErr w:type="gramStart"/>
      <w:r w:rsidRPr="00125507">
        <w:rPr>
          <w:rFonts w:ascii="Arial" w:hAnsi="Arial" w:cs="Arial"/>
          <w:sz w:val="24"/>
          <w:szCs w:val="24"/>
          <w:vertAlign w:val="superscript"/>
        </w:rPr>
        <w:t>-</w:t>
      </w:r>
      <w:r w:rsidRPr="00125507">
        <w:rPr>
          <w:rFonts w:ascii="Arial" w:hAnsi="Arial" w:cs="Arial"/>
          <w:sz w:val="24"/>
          <w:szCs w:val="24"/>
        </w:rPr>
        <w:t xml:space="preserve">  J774A.1</w:t>
      </w:r>
      <w:proofErr w:type="gramEnd"/>
      <w:r w:rsidRPr="00125507">
        <w:rPr>
          <w:rFonts w:ascii="Arial" w:hAnsi="Arial" w:cs="Arial"/>
          <w:sz w:val="24"/>
          <w:szCs w:val="24"/>
        </w:rPr>
        <w:t xml:space="preserve"> cells. Right panel: overlay of stained and stimulated cells (blue – WT; pink – TLR2</w:t>
      </w:r>
      <w:r w:rsidRPr="00125507">
        <w:rPr>
          <w:rFonts w:ascii="Arial" w:hAnsi="Arial" w:cs="Arial"/>
          <w:sz w:val="24"/>
          <w:szCs w:val="24"/>
          <w:vertAlign w:val="superscript"/>
        </w:rPr>
        <w:t>-/-</w:t>
      </w:r>
      <w:r w:rsidRPr="00125507">
        <w:rPr>
          <w:rFonts w:ascii="Arial" w:hAnsi="Arial" w:cs="Arial"/>
          <w:sz w:val="24"/>
          <w:szCs w:val="24"/>
        </w:rPr>
        <w:t xml:space="preserve">). </w:t>
      </w:r>
    </w:p>
    <w:p w14:paraId="77F33C4E" w14:textId="77777777" w:rsidR="00B2772A" w:rsidRPr="00125507" w:rsidRDefault="00B2772A" w:rsidP="009D2D00">
      <w:pPr>
        <w:spacing w:line="480" w:lineRule="auto"/>
        <w:jc w:val="both"/>
        <w:rPr>
          <w:rFonts w:ascii="Arial" w:hAnsi="Arial" w:cs="Arial"/>
          <w:b/>
          <w:sz w:val="24"/>
          <w:szCs w:val="24"/>
        </w:rPr>
      </w:pPr>
    </w:p>
    <w:p w14:paraId="516A35C8" w14:textId="7254071A" w:rsidR="005532A0" w:rsidRPr="00125507" w:rsidRDefault="00926597" w:rsidP="009D2D00">
      <w:pPr>
        <w:spacing w:line="480" w:lineRule="auto"/>
        <w:jc w:val="both"/>
        <w:rPr>
          <w:rFonts w:ascii="Arial" w:hAnsi="Arial" w:cs="Arial"/>
          <w:b/>
          <w:sz w:val="24"/>
          <w:szCs w:val="24"/>
        </w:rPr>
      </w:pPr>
      <w:r w:rsidRPr="00926597">
        <w:rPr>
          <w:rFonts w:ascii="Arial" w:hAnsi="Arial" w:cs="Arial"/>
          <w:noProof/>
          <w:sz w:val="24"/>
          <w:szCs w:val="24"/>
          <w:highlight w:val="yellow"/>
        </w:rPr>
        <w:object w:dxaOrig="11705" w:dyaOrig="5455" w14:anchorId="1CA1670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8.25pt;height:218pt;mso-width-percent:0;mso-height-percent:0;mso-width-percent:0;mso-height-percent:0" o:ole="" filled="t">
            <v:imagedata r:id="rId11" o:title=""/>
          </v:shape>
          <o:OLEObject Type="Embed" ProgID="Prism9.Document" ShapeID="_x0000_i1025" DrawAspect="Content" ObjectID="_1756304347" r:id="rId12"/>
        </w:object>
      </w:r>
    </w:p>
    <w:p w14:paraId="0F92B1A1" w14:textId="3BE61F3A" w:rsidR="005532A0" w:rsidRPr="00125507" w:rsidRDefault="00B2772A" w:rsidP="009D2D00">
      <w:pPr>
        <w:spacing w:line="480" w:lineRule="auto"/>
        <w:jc w:val="both"/>
        <w:rPr>
          <w:rFonts w:ascii="Arial" w:hAnsi="Arial" w:cs="Arial"/>
          <w:b/>
          <w:sz w:val="24"/>
          <w:szCs w:val="24"/>
        </w:rPr>
      </w:pPr>
      <w:r w:rsidRPr="00125507">
        <w:rPr>
          <w:rFonts w:ascii="Arial" w:hAnsi="Arial" w:cs="Arial"/>
          <w:b/>
          <w:bCs/>
          <w:sz w:val="24"/>
          <w:szCs w:val="24"/>
        </w:rPr>
        <w:t>Figure S4</w:t>
      </w:r>
      <w:r w:rsidRPr="00125507">
        <w:rPr>
          <w:rFonts w:ascii="Arial" w:hAnsi="Arial" w:cs="Arial"/>
          <w:sz w:val="24"/>
          <w:szCs w:val="24"/>
        </w:rPr>
        <w:t xml:space="preserve">. </w:t>
      </w:r>
      <w:r w:rsidRPr="00125507">
        <w:rPr>
          <w:rFonts w:ascii="Arial" w:hAnsi="Arial" w:cs="Arial"/>
          <w:iCs/>
          <w:sz w:val="24"/>
          <w:szCs w:val="24"/>
        </w:rPr>
        <w:t>J774A.1 murine macrophage monolayers were infected with either fresh or frozen cultures of virulent (33701</w:t>
      </w:r>
      <w:r w:rsidRPr="00125507">
        <w:rPr>
          <w:rFonts w:ascii="Arial" w:hAnsi="Arial" w:cs="Arial"/>
          <w:iCs/>
          <w:sz w:val="24"/>
          <w:szCs w:val="24"/>
          <w:vertAlign w:val="superscript"/>
        </w:rPr>
        <w:t>+</w:t>
      </w:r>
      <w:r w:rsidRPr="00125507">
        <w:rPr>
          <w:rFonts w:ascii="Arial" w:hAnsi="Arial" w:cs="Arial"/>
          <w:iCs/>
          <w:sz w:val="24"/>
          <w:szCs w:val="24"/>
        </w:rPr>
        <w:t>) or avirulent (33701P</w:t>
      </w:r>
      <w:r w:rsidRPr="00125507">
        <w:rPr>
          <w:rFonts w:ascii="Arial" w:hAnsi="Arial" w:cs="Arial"/>
          <w:iCs/>
          <w:sz w:val="24"/>
          <w:szCs w:val="24"/>
          <w:vertAlign w:val="superscript"/>
        </w:rPr>
        <w:t>-</w:t>
      </w:r>
      <w:r w:rsidRPr="00125507">
        <w:rPr>
          <w:rFonts w:ascii="Arial" w:hAnsi="Arial" w:cs="Arial"/>
          <w:iCs/>
          <w:sz w:val="24"/>
          <w:szCs w:val="24"/>
        </w:rPr>
        <w:t xml:space="preserve">) </w:t>
      </w:r>
      <w:r w:rsidRPr="00125507">
        <w:rPr>
          <w:rFonts w:ascii="Arial" w:hAnsi="Arial" w:cs="Arial"/>
          <w:i/>
          <w:iCs/>
          <w:sz w:val="24"/>
          <w:szCs w:val="24"/>
        </w:rPr>
        <w:t>R. equi</w:t>
      </w:r>
      <w:r w:rsidRPr="00125507">
        <w:rPr>
          <w:rFonts w:ascii="Arial" w:hAnsi="Arial" w:cs="Arial"/>
          <w:iCs/>
          <w:sz w:val="24"/>
          <w:szCs w:val="24"/>
        </w:rPr>
        <w:t>. Macrophages were then washed and either lysed and diluted immediately</w:t>
      </w:r>
      <w:r w:rsidR="00F922F8" w:rsidRPr="00125507">
        <w:rPr>
          <w:rFonts w:ascii="Arial" w:hAnsi="Arial" w:cs="Arial"/>
          <w:iCs/>
          <w:sz w:val="24"/>
          <w:szCs w:val="24"/>
        </w:rPr>
        <w:t xml:space="preserve"> for bacterial determination</w:t>
      </w:r>
      <w:r w:rsidRPr="00125507">
        <w:rPr>
          <w:rFonts w:ascii="Arial" w:hAnsi="Arial" w:cs="Arial"/>
          <w:iCs/>
          <w:sz w:val="24"/>
          <w:szCs w:val="24"/>
        </w:rPr>
        <w:t xml:space="preserve"> (T0), or cultured for 48 h and then lysed and diluted (T48) for bacterial determination. Phagocytosis was calculated as a ratio of CFU count at T0 divided by CFU count of the bacterial inoculum. Intracellular survival was calculated as a ratio of CFU count at T48 divided by CFU count at T0. </w:t>
      </w:r>
      <w:r w:rsidRPr="00125507">
        <w:rPr>
          <w:rFonts w:ascii="Arial" w:hAnsi="Arial" w:cs="Arial"/>
          <w:b/>
          <w:iCs/>
          <w:sz w:val="24"/>
          <w:szCs w:val="24"/>
        </w:rPr>
        <w:t xml:space="preserve">(A) </w:t>
      </w:r>
      <w:r w:rsidRPr="00125507">
        <w:rPr>
          <w:rFonts w:ascii="Arial" w:hAnsi="Arial" w:cs="Arial"/>
          <w:iCs/>
          <w:sz w:val="24"/>
          <w:szCs w:val="24"/>
        </w:rPr>
        <w:t xml:space="preserve">No significant differences in the phagocytosis ratio between fresh cultured or frozen bacterial inoculum of virulent and avirulent </w:t>
      </w:r>
      <w:r w:rsidRPr="00125507">
        <w:rPr>
          <w:rFonts w:ascii="Arial" w:hAnsi="Arial" w:cs="Arial"/>
          <w:i/>
          <w:iCs/>
          <w:sz w:val="24"/>
          <w:szCs w:val="24"/>
        </w:rPr>
        <w:t>R. equi</w:t>
      </w:r>
      <w:r w:rsidRPr="00125507">
        <w:rPr>
          <w:rFonts w:ascii="Arial" w:hAnsi="Arial" w:cs="Arial"/>
          <w:iCs/>
          <w:sz w:val="24"/>
          <w:szCs w:val="24"/>
        </w:rPr>
        <w:t xml:space="preserve">. </w:t>
      </w:r>
      <w:r w:rsidRPr="00125507">
        <w:rPr>
          <w:rFonts w:ascii="Arial" w:hAnsi="Arial" w:cs="Arial"/>
          <w:b/>
          <w:iCs/>
          <w:sz w:val="24"/>
          <w:szCs w:val="24"/>
        </w:rPr>
        <w:t xml:space="preserve">(B) </w:t>
      </w:r>
      <w:r w:rsidRPr="00125507">
        <w:rPr>
          <w:rFonts w:ascii="Arial" w:hAnsi="Arial" w:cs="Arial"/>
          <w:iCs/>
          <w:sz w:val="24"/>
          <w:szCs w:val="24"/>
        </w:rPr>
        <w:t xml:space="preserve">Intracellular survival was significantly higher for virulent </w:t>
      </w:r>
      <w:r w:rsidRPr="00125507">
        <w:rPr>
          <w:rFonts w:ascii="Arial" w:hAnsi="Arial" w:cs="Arial"/>
          <w:i/>
          <w:iCs/>
          <w:sz w:val="24"/>
          <w:szCs w:val="24"/>
        </w:rPr>
        <w:t>R. equi</w:t>
      </w:r>
      <w:r w:rsidRPr="00125507">
        <w:rPr>
          <w:rFonts w:ascii="Arial" w:hAnsi="Arial" w:cs="Arial"/>
          <w:iCs/>
          <w:sz w:val="24"/>
          <w:szCs w:val="24"/>
        </w:rPr>
        <w:t xml:space="preserve"> than avirulent, however, there was no significant difference between fresh or frozen bacterial inoculum. Three independent experiments (represented by different symbols) were performed with each experimental condition performed in triplicate. The gray bars represent the mean ratio, the error bars the standard deviation, and ns represent no significant statistical difference (P &gt; 0.05) between tested conditions.</w:t>
      </w:r>
    </w:p>
    <w:p w14:paraId="2DA17697" w14:textId="10248BED" w:rsidR="00141011" w:rsidRPr="009D2D00" w:rsidRDefault="00860093" w:rsidP="009D2D00">
      <w:pPr>
        <w:spacing w:line="480" w:lineRule="auto"/>
        <w:jc w:val="both"/>
        <w:rPr>
          <w:rFonts w:ascii="Arial" w:hAnsi="Arial" w:cs="Arial"/>
          <w:sz w:val="24"/>
          <w:szCs w:val="24"/>
        </w:rPr>
      </w:pPr>
      <w:r w:rsidRPr="00125507">
        <w:rPr>
          <w:rFonts w:ascii="Arial" w:hAnsi="Arial" w:cs="Arial"/>
          <w:b/>
          <w:sz w:val="24"/>
          <w:szCs w:val="24"/>
        </w:rPr>
        <w:lastRenderedPageBreak/>
        <w:t>Video S</w:t>
      </w:r>
      <w:r w:rsidR="009D2D00" w:rsidRPr="00125507">
        <w:rPr>
          <w:rFonts w:ascii="Arial" w:hAnsi="Arial" w:cs="Arial"/>
          <w:b/>
          <w:sz w:val="24"/>
          <w:szCs w:val="24"/>
        </w:rPr>
        <w:t>1</w:t>
      </w:r>
      <w:r w:rsidRPr="00125507">
        <w:rPr>
          <w:rFonts w:ascii="Arial" w:hAnsi="Arial" w:cs="Arial"/>
          <w:sz w:val="24"/>
          <w:szCs w:val="24"/>
        </w:rPr>
        <w:t xml:space="preserve">: </w:t>
      </w:r>
      <w:r w:rsidR="00141011" w:rsidRPr="00125507">
        <w:rPr>
          <w:rFonts w:ascii="Arial" w:hAnsi="Arial" w:cs="Arial"/>
          <w:iCs/>
          <w:sz w:val="24"/>
          <w:szCs w:val="24"/>
        </w:rPr>
        <w:t>J774A.1</w:t>
      </w:r>
      <w:r w:rsidR="003623B9" w:rsidRPr="00125507">
        <w:rPr>
          <w:rFonts w:ascii="Arial" w:hAnsi="Arial" w:cs="Arial"/>
          <w:sz w:val="24"/>
          <w:szCs w:val="24"/>
        </w:rPr>
        <w:t xml:space="preserve"> WT cells </w:t>
      </w:r>
      <w:r w:rsidR="00141011" w:rsidRPr="00125507">
        <w:rPr>
          <w:rFonts w:ascii="Arial" w:hAnsi="Arial" w:cs="Arial"/>
          <w:iCs/>
          <w:sz w:val="24"/>
          <w:szCs w:val="24"/>
        </w:rPr>
        <w:t>were infected with avirulent (</w:t>
      </w:r>
      <w:r w:rsidR="00141011" w:rsidRPr="00125507">
        <w:rPr>
          <w:rFonts w:ascii="Arial" w:hAnsi="Arial" w:cs="Arial"/>
          <w:sz w:val="24"/>
          <w:szCs w:val="24"/>
        </w:rPr>
        <w:t>GFP</w:t>
      </w:r>
      <w:r w:rsidR="00141011" w:rsidRPr="00125507">
        <w:rPr>
          <w:rFonts w:ascii="Arial" w:hAnsi="Arial" w:cs="Arial"/>
          <w:sz w:val="24"/>
          <w:szCs w:val="24"/>
          <w:vertAlign w:val="superscript"/>
        </w:rPr>
        <w:t>+</w:t>
      </w:r>
      <w:r w:rsidR="00141011" w:rsidRPr="00125507">
        <w:rPr>
          <w:rFonts w:ascii="Arial" w:hAnsi="Arial" w:cs="Arial"/>
          <w:sz w:val="24"/>
          <w:szCs w:val="24"/>
        </w:rPr>
        <w:t>103</w:t>
      </w:r>
      <w:r w:rsidR="00141011" w:rsidRPr="00125507">
        <w:rPr>
          <w:rFonts w:ascii="Arial" w:hAnsi="Arial" w:cs="Arial"/>
          <w:sz w:val="24"/>
          <w:szCs w:val="24"/>
          <w:vertAlign w:val="superscript"/>
        </w:rPr>
        <w:t>-</w:t>
      </w:r>
      <w:r w:rsidR="00141011" w:rsidRPr="00125507">
        <w:rPr>
          <w:rFonts w:ascii="Arial" w:hAnsi="Arial" w:cs="Arial"/>
          <w:iCs/>
          <w:sz w:val="24"/>
          <w:szCs w:val="24"/>
        </w:rPr>
        <w:t xml:space="preserve">) </w:t>
      </w:r>
      <w:r w:rsidR="003623B9" w:rsidRPr="00125507">
        <w:rPr>
          <w:rFonts w:ascii="Arial" w:hAnsi="Arial" w:cs="Arial"/>
          <w:i/>
          <w:sz w:val="24"/>
          <w:szCs w:val="24"/>
        </w:rPr>
        <w:t>R. equi</w:t>
      </w:r>
      <w:r w:rsidR="00AE2523" w:rsidRPr="00125507">
        <w:rPr>
          <w:rFonts w:ascii="Arial" w:hAnsi="Arial" w:cs="Arial"/>
          <w:i/>
          <w:sz w:val="24"/>
          <w:szCs w:val="24"/>
        </w:rPr>
        <w:t xml:space="preserve"> </w:t>
      </w:r>
      <w:r w:rsidR="00AE2523" w:rsidRPr="00125507">
        <w:rPr>
          <w:rFonts w:ascii="Arial" w:hAnsi="Arial" w:cs="Arial"/>
          <w:sz w:val="24"/>
          <w:szCs w:val="24"/>
        </w:rPr>
        <w:t>(green)</w:t>
      </w:r>
      <w:r w:rsidR="003623B9" w:rsidRPr="00125507">
        <w:rPr>
          <w:rFonts w:ascii="Arial" w:hAnsi="Arial" w:cs="Arial"/>
          <w:sz w:val="24"/>
          <w:szCs w:val="24"/>
        </w:rPr>
        <w:t xml:space="preserve">. </w:t>
      </w:r>
      <w:r w:rsidR="00141011" w:rsidRPr="00125507">
        <w:rPr>
          <w:rFonts w:ascii="Arial" w:hAnsi="Arial" w:cs="Arial"/>
          <w:iCs/>
          <w:sz w:val="24"/>
          <w:szCs w:val="24"/>
        </w:rPr>
        <w:t>Immunostaining of CR3 (CD11b-AF647;</w:t>
      </w:r>
      <w:r w:rsidR="00141011" w:rsidRPr="00125507">
        <w:rPr>
          <w:rFonts w:ascii="Arial" w:hAnsi="Arial" w:cs="Arial"/>
          <w:sz w:val="24"/>
          <w:szCs w:val="24"/>
        </w:rPr>
        <w:t xml:space="preserve"> red)</w:t>
      </w:r>
      <w:r w:rsidR="00141011" w:rsidRPr="00125507">
        <w:rPr>
          <w:rFonts w:ascii="Arial" w:hAnsi="Arial" w:cs="Arial"/>
          <w:iCs/>
          <w:sz w:val="24"/>
          <w:szCs w:val="24"/>
        </w:rPr>
        <w:t xml:space="preserve"> and nuclei stained with </w:t>
      </w:r>
      <w:r w:rsidR="00141011" w:rsidRPr="00125507">
        <w:rPr>
          <w:rFonts w:ascii="Arial" w:hAnsi="Arial" w:cs="Arial"/>
          <w:sz w:val="24"/>
          <w:szCs w:val="24"/>
        </w:rPr>
        <w:t>Hoechst 33342 (blue) were performed.</w:t>
      </w:r>
    </w:p>
    <w:p w14:paraId="0303A375" w14:textId="32664706" w:rsidR="00C273F7" w:rsidRPr="009D2D00" w:rsidRDefault="00C273F7" w:rsidP="009D2D00">
      <w:pPr>
        <w:spacing w:line="480" w:lineRule="auto"/>
        <w:rPr>
          <w:rFonts w:ascii="Arial" w:hAnsi="Arial" w:cs="Arial"/>
          <w:sz w:val="24"/>
          <w:szCs w:val="24"/>
        </w:rPr>
      </w:pPr>
    </w:p>
    <w:sectPr w:rsidR="00C273F7" w:rsidRPr="009D2D00" w:rsidSect="00C7171B">
      <w:footerReference w:type="even" r:id="rId13"/>
      <w:footerReference w:type="default" r:id="rId14"/>
      <w:pgSz w:w="12240" w:h="15840"/>
      <w:pgMar w:top="1440" w:right="1440" w:bottom="1440" w:left="1440" w:header="720" w:footer="720" w:gutter="0"/>
      <w:lnNumType w:countBy="1" w:restart="continuous"/>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E4541B" w14:textId="77777777" w:rsidR="00926597" w:rsidRDefault="00926597" w:rsidP="00940179">
      <w:pPr>
        <w:spacing w:after="0" w:line="240" w:lineRule="auto"/>
      </w:pPr>
      <w:r>
        <w:separator/>
      </w:r>
    </w:p>
  </w:endnote>
  <w:endnote w:type="continuationSeparator" w:id="0">
    <w:p w14:paraId="3AF0353D" w14:textId="77777777" w:rsidR="00926597" w:rsidRDefault="00926597" w:rsidP="009401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4969750"/>
      <w:docPartObj>
        <w:docPartGallery w:val="Page Numbers (Bottom of Page)"/>
        <w:docPartUnique/>
      </w:docPartObj>
    </w:sdtPr>
    <w:sdtContent>
      <w:p w14:paraId="26C16D66" w14:textId="2B95225D" w:rsidR="008C3794" w:rsidRDefault="008C3794" w:rsidP="00DF375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4E528B" w14:textId="77777777" w:rsidR="008C3794" w:rsidRDefault="008C379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2638908"/>
      <w:docPartObj>
        <w:docPartGallery w:val="Page Numbers (Bottom of Page)"/>
        <w:docPartUnique/>
      </w:docPartObj>
    </w:sdtPr>
    <w:sdtEndPr>
      <w:rPr>
        <w:noProof/>
      </w:rPr>
    </w:sdtEndPr>
    <w:sdtContent>
      <w:p w14:paraId="4AD2A38E" w14:textId="64CC0EA8" w:rsidR="008C3794" w:rsidRDefault="008C379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A6CF19C" w14:textId="77777777" w:rsidR="008C3794" w:rsidRDefault="008C37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61FA3" w14:textId="77777777" w:rsidR="00926597" w:rsidRDefault="00926597" w:rsidP="00940179">
      <w:pPr>
        <w:spacing w:after="0" w:line="240" w:lineRule="auto"/>
      </w:pPr>
      <w:r>
        <w:separator/>
      </w:r>
    </w:p>
  </w:footnote>
  <w:footnote w:type="continuationSeparator" w:id="0">
    <w:p w14:paraId="3264E766" w14:textId="77777777" w:rsidR="00926597" w:rsidRDefault="00926597" w:rsidP="009401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D620A2"/>
    <w:multiLevelType w:val="multilevel"/>
    <w:tmpl w:val="F0B8758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341553F1"/>
    <w:multiLevelType w:val="multilevel"/>
    <w:tmpl w:val="F0B8758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54AC7FA3"/>
    <w:multiLevelType w:val="hybridMultilevel"/>
    <w:tmpl w:val="1996E858"/>
    <w:lvl w:ilvl="0" w:tplc="01F6BA06">
      <w:start w:val="18"/>
      <w:numFmt w:val="bullet"/>
      <w:lvlText w:val="-"/>
      <w:lvlJc w:val="left"/>
      <w:pPr>
        <w:ind w:left="765" w:hanging="360"/>
      </w:pPr>
      <w:rPr>
        <w:rFonts w:ascii="Calibri" w:eastAsiaTheme="minorHAnsi" w:hAnsi="Calibri" w:cs="Calibri"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3" w15:restartNumberingAfterBreak="0">
    <w:nsid w:val="75B6299A"/>
    <w:multiLevelType w:val="multilevel"/>
    <w:tmpl w:val="5FDC03E0"/>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num w:numId="1" w16cid:durableId="175074549">
    <w:abstractNumId w:val="0"/>
  </w:num>
  <w:num w:numId="2" w16cid:durableId="2017994316">
    <w:abstractNumId w:val="1"/>
  </w:num>
  <w:num w:numId="3" w16cid:durableId="434205692">
    <w:abstractNumId w:val="3"/>
  </w:num>
  <w:num w:numId="4" w16cid:durableId="11956564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3"/>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Innate Immunit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tdtdaat2pd5ge9fd6x0r210xettfrwaees&quot;&gt;R. equi lab references 7-19 Copy&lt;record-ids&gt;&lt;item&gt;107&lt;/item&gt;&lt;item&gt;108&lt;/item&gt;&lt;item&gt;128&lt;/item&gt;&lt;item&gt;150&lt;/item&gt;&lt;item&gt;152&lt;/item&gt;&lt;item&gt;161&lt;/item&gt;&lt;item&gt;183&lt;/item&gt;&lt;item&gt;291&lt;/item&gt;&lt;item&gt;335&lt;/item&gt;&lt;item&gt;466&lt;/item&gt;&lt;item&gt;626&lt;/item&gt;&lt;item&gt;918&lt;/item&gt;&lt;item&gt;1985&lt;/item&gt;&lt;item&gt;2013&lt;/item&gt;&lt;item&gt;2014&lt;/item&gt;&lt;item&gt;2015&lt;/item&gt;&lt;item&gt;2016&lt;/item&gt;&lt;item&gt;2017&lt;/item&gt;&lt;item&gt;2018&lt;/item&gt;&lt;item&gt;2132&lt;/item&gt;&lt;item&gt;2133&lt;/item&gt;&lt;item&gt;2134&lt;/item&gt;&lt;item&gt;2135&lt;/item&gt;&lt;item&gt;2168&lt;/item&gt;&lt;item&gt;2172&lt;/item&gt;&lt;item&gt;2173&lt;/item&gt;&lt;item&gt;2174&lt;/item&gt;&lt;item&gt;2175&lt;/item&gt;&lt;item&gt;2176&lt;/item&gt;&lt;item&gt;2177&lt;/item&gt;&lt;item&gt;2178&lt;/item&gt;&lt;item&gt;2179&lt;/item&gt;&lt;item&gt;2180&lt;/item&gt;&lt;item&gt;2182&lt;/item&gt;&lt;item&gt;2183&lt;/item&gt;&lt;item&gt;2184&lt;/item&gt;&lt;item&gt;2185&lt;/item&gt;&lt;item&gt;2186&lt;/item&gt;&lt;item&gt;2187&lt;/item&gt;&lt;item&gt;2188&lt;/item&gt;&lt;item&gt;2189&lt;/item&gt;&lt;item&gt;2190&lt;/item&gt;&lt;item&gt;2191&lt;/item&gt;&lt;item&gt;2192&lt;/item&gt;&lt;item&gt;2193&lt;/item&gt;&lt;item&gt;2194&lt;/item&gt;&lt;item&gt;2195&lt;/item&gt;&lt;item&gt;2196&lt;/item&gt;&lt;item&gt;2197&lt;/item&gt;&lt;item&gt;2198&lt;/item&gt;&lt;item&gt;2246&lt;/item&gt;&lt;/record-ids&gt;&lt;/item&gt;&lt;/Libraries&gt;"/>
  </w:docVars>
  <w:rsids>
    <w:rsidRoot w:val="00D92094"/>
    <w:rsid w:val="00000A0B"/>
    <w:rsid w:val="00000C37"/>
    <w:rsid w:val="00000C3A"/>
    <w:rsid w:val="00001B53"/>
    <w:rsid w:val="00001F38"/>
    <w:rsid w:val="00004578"/>
    <w:rsid w:val="000050AE"/>
    <w:rsid w:val="000056B9"/>
    <w:rsid w:val="00006484"/>
    <w:rsid w:val="00006969"/>
    <w:rsid w:val="00006A41"/>
    <w:rsid w:val="00007DDA"/>
    <w:rsid w:val="00016612"/>
    <w:rsid w:val="00017394"/>
    <w:rsid w:val="00021D18"/>
    <w:rsid w:val="00023C07"/>
    <w:rsid w:val="000250DE"/>
    <w:rsid w:val="000251BB"/>
    <w:rsid w:val="00031BD5"/>
    <w:rsid w:val="00032AD9"/>
    <w:rsid w:val="000338F2"/>
    <w:rsid w:val="00034593"/>
    <w:rsid w:val="00034FBD"/>
    <w:rsid w:val="0003599D"/>
    <w:rsid w:val="000377A0"/>
    <w:rsid w:val="00037A36"/>
    <w:rsid w:val="000424D8"/>
    <w:rsid w:val="00045F9B"/>
    <w:rsid w:val="000478D1"/>
    <w:rsid w:val="000505BF"/>
    <w:rsid w:val="00051AB8"/>
    <w:rsid w:val="00053C00"/>
    <w:rsid w:val="0005666D"/>
    <w:rsid w:val="0005697E"/>
    <w:rsid w:val="00057E6A"/>
    <w:rsid w:val="0006074C"/>
    <w:rsid w:val="00061B10"/>
    <w:rsid w:val="00064333"/>
    <w:rsid w:val="000644B6"/>
    <w:rsid w:val="00070C6E"/>
    <w:rsid w:val="00072066"/>
    <w:rsid w:val="0007357D"/>
    <w:rsid w:val="00074906"/>
    <w:rsid w:val="000804A4"/>
    <w:rsid w:val="00081218"/>
    <w:rsid w:val="00087F69"/>
    <w:rsid w:val="000905EC"/>
    <w:rsid w:val="00090EC5"/>
    <w:rsid w:val="00091323"/>
    <w:rsid w:val="00091A12"/>
    <w:rsid w:val="000A198F"/>
    <w:rsid w:val="000A4A72"/>
    <w:rsid w:val="000A5372"/>
    <w:rsid w:val="000A683A"/>
    <w:rsid w:val="000A6E1D"/>
    <w:rsid w:val="000A73D9"/>
    <w:rsid w:val="000B0B99"/>
    <w:rsid w:val="000B1413"/>
    <w:rsid w:val="000B57DF"/>
    <w:rsid w:val="000B5B7E"/>
    <w:rsid w:val="000C58F2"/>
    <w:rsid w:val="000D2E97"/>
    <w:rsid w:val="000D2F39"/>
    <w:rsid w:val="000D3518"/>
    <w:rsid w:val="000D5075"/>
    <w:rsid w:val="000D7899"/>
    <w:rsid w:val="000D7E1A"/>
    <w:rsid w:val="000E1506"/>
    <w:rsid w:val="000E2058"/>
    <w:rsid w:val="000E4492"/>
    <w:rsid w:val="000E477C"/>
    <w:rsid w:val="000E7A47"/>
    <w:rsid w:val="000F0D56"/>
    <w:rsid w:val="000F3549"/>
    <w:rsid w:val="000F43FD"/>
    <w:rsid w:val="00100030"/>
    <w:rsid w:val="00103B0E"/>
    <w:rsid w:val="001048EF"/>
    <w:rsid w:val="00104D21"/>
    <w:rsid w:val="00106A02"/>
    <w:rsid w:val="0011073C"/>
    <w:rsid w:val="001155CF"/>
    <w:rsid w:val="00116464"/>
    <w:rsid w:val="0012076D"/>
    <w:rsid w:val="00121E6B"/>
    <w:rsid w:val="0012249C"/>
    <w:rsid w:val="00123B4D"/>
    <w:rsid w:val="00125507"/>
    <w:rsid w:val="001310AD"/>
    <w:rsid w:val="001324FD"/>
    <w:rsid w:val="0013458F"/>
    <w:rsid w:val="00136366"/>
    <w:rsid w:val="00140542"/>
    <w:rsid w:val="00141011"/>
    <w:rsid w:val="00141609"/>
    <w:rsid w:val="001468D1"/>
    <w:rsid w:val="0014738D"/>
    <w:rsid w:val="00150D80"/>
    <w:rsid w:val="00151BEE"/>
    <w:rsid w:val="001525EE"/>
    <w:rsid w:val="00156E93"/>
    <w:rsid w:val="001605E9"/>
    <w:rsid w:val="00161D37"/>
    <w:rsid w:val="001630D9"/>
    <w:rsid w:val="00164523"/>
    <w:rsid w:val="00166F94"/>
    <w:rsid w:val="00167BE9"/>
    <w:rsid w:val="00170A12"/>
    <w:rsid w:val="00172B12"/>
    <w:rsid w:val="00172E54"/>
    <w:rsid w:val="001735DF"/>
    <w:rsid w:val="00175415"/>
    <w:rsid w:val="0017732D"/>
    <w:rsid w:val="0018018E"/>
    <w:rsid w:val="00181A5A"/>
    <w:rsid w:val="001826AB"/>
    <w:rsid w:val="00185118"/>
    <w:rsid w:val="001854FC"/>
    <w:rsid w:val="00185F4C"/>
    <w:rsid w:val="0019127D"/>
    <w:rsid w:val="00192F2E"/>
    <w:rsid w:val="00193A99"/>
    <w:rsid w:val="001976B3"/>
    <w:rsid w:val="001A3D87"/>
    <w:rsid w:val="001A6B63"/>
    <w:rsid w:val="001B06A0"/>
    <w:rsid w:val="001B172D"/>
    <w:rsid w:val="001B1F1A"/>
    <w:rsid w:val="001B2646"/>
    <w:rsid w:val="001B3998"/>
    <w:rsid w:val="001B4041"/>
    <w:rsid w:val="001B46A5"/>
    <w:rsid w:val="001B5CEE"/>
    <w:rsid w:val="001C0CEF"/>
    <w:rsid w:val="001C0DEF"/>
    <w:rsid w:val="001C1329"/>
    <w:rsid w:val="001C1FC1"/>
    <w:rsid w:val="001C37E7"/>
    <w:rsid w:val="001C4C61"/>
    <w:rsid w:val="001C5DEA"/>
    <w:rsid w:val="001D0AFD"/>
    <w:rsid w:val="001D3ACB"/>
    <w:rsid w:val="001D5331"/>
    <w:rsid w:val="001E0ED5"/>
    <w:rsid w:val="001E1FC0"/>
    <w:rsid w:val="001E2739"/>
    <w:rsid w:val="001E44A5"/>
    <w:rsid w:val="001E5CA6"/>
    <w:rsid w:val="001E6D70"/>
    <w:rsid w:val="001E71E5"/>
    <w:rsid w:val="001E7474"/>
    <w:rsid w:val="001F03F2"/>
    <w:rsid w:val="001F12CA"/>
    <w:rsid w:val="001F2ADD"/>
    <w:rsid w:val="001F2C4F"/>
    <w:rsid w:val="001F2E71"/>
    <w:rsid w:val="001F2F35"/>
    <w:rsid w:val="001F430F"/>
    <w:rsid w:val="001F480F"/>
    <w:rsid w:val="001F575A"/>
    <w:rsid w:val="001F57C8"/>
    <w:rsid w:val="001F59A9"/>
    <w:rsid w:val="001F5CD8"/>
    <w:rsid w:val="001F6CB3"/>
    <w:rsid w:val="001F7EFB"/>
    <w:rsid w:val="00200D85"/>
    <w:rsid w:val="00216B2D"/>
    <w:rsid w:val="00220346"/>
    <w:rsid w:val="002203EC"/>
    <w:rsid w:val="00220512"/>
    <w:rsid w:val="00221C74"/>
    <w:rsid w:val="002241A2"/>
    <w:rsid w:val="002250CA"/>
    <w:rsid w:val="002251BF"/>
    <w:rsid w:val="0023192D"/>
    <w:rsid w:val="00235337"/>
    <w:rsid w:val="0023551F"/>
    <w:rsid w:val="00235C63"/>
    <w:rsid w:val="002361D6"/>
    <w:rsid w:val="00236C69"/>
    <w:rsid w:val="002377BE"/>
    <w:rsid w:val="00241D22"/>
    <w:rsid w:val="002424A6"/>
    <w:rsid w:val="0024608B"/>
    <w:rsid w:val="00246330"/>
    <w:rsid w:val="002527CA"/>
    <w:rsid w:val="00253057"/>
    <w:rsid w:val="00256937"/>
    <w:rsid w:val="00261933"/>
    <w:rsid w:val="00264938"/>
    <w:rsid w:val="00265029"/>
    <w:rsid w:val="0026565A"/>
    <w:rsid w:val="00271300"/>
    <w:rsid w:val="002727FA"/>
    <w:rsid w:val="00273095"/>
    <w:rsid w:val="00274476"/>
    <w:rsid w:val="00274F5D"/>
    <w:rsid w:val="00276084"/>
    <w:rsid w:val="0028324A"/>
    <w:rsid w:val="00283B23"/>
    <w:rsid w:val="00290D94"/>
    <w:rsid w:val="00291B47"/>
    <w:rsid w:val="00291E76"/>
    <w:rsid w:val="00292CD2"/>
    <w:rsid w:val="00293326"/>
    <w:rsid w:val="00294313"/>
    <w:rsid w:val="002947C4"/>
    <w:rsid w:val="00296863"/>
    <w:rsid w:val="00296DA1"/>
    <w:rsid w:val="00297732"/>
    <w:rsid w:val="00297949"/>
    <w:rsid w:val="002A16B9"/>
    <w:rsid w:val="002A5BA9"/>
    <w:rsid w:val="002A6C3D"/>
    <w:rsid w:val="002A762A"/>
    <w:rsid w:val="002B3193"/>
    <w:rsid w:val="002B5D6C"/>
    <w:rsid w:val="002C04F2"/>
    <w:rsid w:val="002C1A40"/>
    <w:rsid w:val="002C1B44"/>
    <w:rsid w:val="002C2329"/>
    <w:rsid w:val="002C2356"/>
    <w:rsid w:val="002D4C1E"/>
    <w:rsid w:val="002D5816"/>
    <w:rsid w:val="002D62C2"/>
    <w:rsid w:val="002D76B1"/>
    <w:rsid w:val="002D7F4A"/>
    <w:rsid w:val="002E223F"/>
    <w:rsid w:val="002E2E6C"/>
    <w:rsid w:val="002E2E90"/>
    <w:rsid w:val="002E34B5"/>
    <w:rsid w:val="002E36D7"/>
    <w:rsid w:val="002E3814"/>
    <w:rsid w:val="002E3993"/>
    <w:rsid w:val="002E3E36"/>
    <w:rsid w:val="002F3698"/>
    <w:rsid w:val="002F7AF8"/>
    <w:rsid w:val="003008A5"/>
    <w:rsid w:val="003010FC"/>
    <w:rsid w:val="003017F7"/>
    <w:rsid w:val="003045CF"/>
    <w:rsid w:val="00306679"/>
    <w:rsid w:val="0031395F"/>
    <w:rsid w:val="003147C0"/>
    <w:rsid w:val="00314BDC"/>
    <w:rsid w:val="0031720E"/>
    <w:rsid w:val="0031740F"/>
    <w:rsid w:val="0031744E"/>
    <w:rsid w:val="0031750C"/>
    <w:rsid w:val="00317E6D"/>
    <w:rsid w:val="00320D0E"/>
    <w:rsid w:val="003227A5"/>
    <w:rsid w:val="0032582B"/>
    <w:rsid w:val="00327BF6"/>
    <w:rsid w:val="00331E1A"/>
    <w:rsid w:val="00332DB7"/>
    <w:rsid w:val="00333592"/>
    <w:rsid w:val="00334158"/>
    <w:rsid w:val="0033425A"/>
    <w:rsid w:val="00334ADD"/>
    <w:rsid w:val="00336669"/>
    <w:rsid w:val="00337869"/>
    <w:rsid w:val="003405DD"/>
    <w:rsid w:val="00340E8E"/>
    <w:rsid w:val="00342172"/>
    <w:rsid w:val="00345E3A"/>
    <w:rsid w:val="0035062A"/>
    <w:rsid w:val="00350EA9"/>
    <w:rsid w:val="00351319"/>
    <w:rsid w:val="003534EE"/>
    <w:rsid w:val="003559BD"/>
    <w:rsid w:val="00356535"/>
    <w:rsid w:val="00357193"/>
    <w:rsid w:val="003606E8"/>
    <w:rsid w:val="00360FF8"/>
    <w:rsid w:val="003623B9"/>
    <w:rsid w:val="003638BE"/>
    <w:rsid w:val="00364507"/>
    <w:rsid w:val="00364B24"/>
    <w:rsid w:val="00370364"/>
    <w:rsid w:val="003725E4"/>
    <w:rsid w:val="00372BE4"/>
    <w:rsid w:val="003734A4"/>
    <w:rsid w:val="003737BD"/>
    <w:rsid w:val="00374249"/>
    <w:rsid w:val="00376CCE"/>
    <w:rsid w:val="00377650"/>
    <w:rsid w:val="003806C4"/>
    <w:rsid w:val="00380992"/>
    <w:rsid w:val="00381088"/>
    <w:rsid w:val="0038146A"/>
    <w:rsid w:val="00383CEA"/>
    <w:rsid w:val="00384B46"/>
    <w:rsid w:val="0038538E"/>
    <w:rsid w:val="00385CD4"/>
    <w:rsid w:val="0038671F"/>
    <w:rsid w:val="0039092C"/>
    <w:rsid w:val="00391599"/>
    <w:rsid w:val="003945D6"/>
    <w:rsid w:val="00395331"/>
    <w:rsid w:val="003977B5"/>
    <w:rsid w:val="00397865"/>
    <w:rsid w:val="003A45B8"/>
    <w:rsid w:val="003A4EC6"/>
    <w:rsid w:val="003B0A75"/>
    <w:rsid w:val="003B2F48"/>
    <w:rsid w:val="003B35C8"/>
    <w:rsid w:val="003B3F19"/>
    <w:rsid w:val="003B4D7E"/>
    <w:rsid w:val="003B672E"/>
    <w:rsid w:val="003B68CB"/>
    <w:rsid w:val="003C0B99"/>
    <w:rsid w:val="003C226E"/>
    <w:rsid w:val="003C4CD7"/>
    <w:rsid w:val="003C6C35"/>
    <w:rsid w:val="003C7644"/>
    <w:rsid w:val="003D179A"/>
    <w:rsid w:val="003D5C26"/>
    <w:rsid w:val="003D6913"/>
    <w:rsid w:val="003E230E"/>
    <w:rsid w:val="003E26CB"/>
    <w:rsid w:val="003E3275"/>
    <w:rsid w:val="003E3A7E"/>
    <w:rsid w:val="003E6F03"/>
    <w:rsid w:val="003E7507"/>
    <w:rsid w:val="003E77AE"/>
    <w:rsid w:val="003F0E58"/>
    <w:rsid w:val="003F3690"/>
    <w:rsid w:val="003F3B53"/>
    <w:rsid w:val="003F4D45"/>
    <w:rsid w:val="003F528B"/>
    <w:rsid w:val="004028CD"/>
    <w:rsid w:val="0040522A"/>
    <w:rsid w:val="00411AAD"/>
    <w:rsid w:val="00414742"/>
    <w:rsid w:val="00417017"/>
    <w:rsid w:val="004170DB"/>
    <w:rsid w:val="00422E23"/>
    <w:rsid w:val="004231D8"/>
    <w:rsid w:val="00424379"/>
    <w:rsid w:val="00425898"/>
    <w:rsid w:val="00426FFC"/>
    <w:rsid w:val="00427678"/>
    <w:rsid w:val="00427BA8"/>
    <w:rsid w:val="00430646"/>
    <w:rsid w:val="0043117D"/>
    <w:rsid w:val="00431C09"/>
    <w:rsid w:val="004320BE"/>
    <w:rsid w:val="00432182"/>
    <w:rsid w:val="004335D2"/>
    <w:rsid w:val="00433A87"/>
    <w:rsid w:val="00440BD8"/>
    <w:rsid w:val="004430F4"/>
    <w:rsid w:val="00444550"/>
    <w:rsid w:val="00444BC0"/>
    <w:rsid w:val="00447D0D"/>
    <w:rsid w:val="004501F8"/>
    <w:rsid w:val="0045469E"/>
    <w:rsid w:val="0045471F"/>
    <w:rsid w:val="00457B1A"/>
    <w:rsid w:val="0046017B"/>
    <w:rsid w:val="00460DA5"/>
    <w:rsid w:val="00461A62"/>
    <w:rsid w:val="00462EC9"/>
    <w:rsid w:val="0046363F"/>
    <w:rsid w:val="00465487"/>
    <w:rsid w:val="00465FA7"/>
    <w:rsid w:val="00466F19"/>
    <w:rsid w:val="004709C2"/>
    <w:rsid w:val="00471C89"/>
    <w:rsid w:val="00472019"/>
    <w:rsid w:val="00473CB3"/>
    <w:rsid w:val="00474052"/>
    <w:rsid w:val="00474EC8"/>
    <w:rsid w:val="00476282"/>
    <w:rsid w:val="004771D9"/>
    <w:rsid w:val="00481297"/>
    <w:rsid w:val="00484302"/>
    <w:rsid w:val="00485411"/>
    <w:rsid w:val="00485A39"/>
    <w:rsid w:val="0048741A"/>
    <w:rsid w:val="00491E60"/>
    <w:rsid w:val="00491FEB"/>
    <w:rsid w:val="00492CBD"/>
    <w:rsid w:val="00494FB0"/>
    <w:rsid w:val="0049662D"/>
    <w:rsid w:val="00496C1D"/>
    <w:rsid w:val="004A015C"/>
    <w:rsid w:val="004A19CD"/>
    <w:rsid w:val="004B1F05"/>
    <w:rsid w:val="004B4918"/>
    <w:rsid w:val="004B7D7D"/>
    <w:rsid w:val="004C1023"/>
    <w:rsid w:val="004C49D6"/>
    <w:rsid w:val="004C68D4"/>
    <w:rsid w:val="004C7FBE"/>
    <w:rsid w:val="004D0A24"/>
    <w:rsid w:val="004D1059"/>
    <w:rsid w:val="004D1B7F"/>
    <w:rsid w:val="004E3FE4"/>
    <w:rsid w:val="004F01D1"/>
    <w:rsid w:val="004F0744"/>
    <w:rsid w:val="004F0D4B"/>
    <w:rsid w:val="004F57BC"/>
    <w:rsid w:val="004F6D1A"/>
    <w:rsid w:val="004F7607"/>
    <w:rsid w:val="005020BF"/>
    <w:rsid w:val="00504C66"/>
    <w:rsid w:val="00510153"/>
    <w:rsid w:val="00510217"/>
    <w:rsid w:val="00512706"/>
    <w:rsid w:val="005143AC"/>
    <w:rsid w:val="005146CB"/>
    <w:rsid w:val="00515972"/>
    <w:rsid w:val="00515974"/>
    <w:rsid w:val="0051703A"/>
    <w:rsid w:val="00517BFA"/>
    <w:rsid w:val="00520D6C"/>
    <w:rsid w:val="005218A8"/>
    <w:rsid w:val="00522E64"/>
    <w:rsid w:val="00527DB7"/>
    <w:rsid w:val="00530E27"/>
    <w:rsid w:val="0053254E"/>
    <w:rsid w:val="00532808"/>
    <w:rsid w:val="0053451F"/>
    <w:rsid w:val="005361EE"/>
    <w:rsid w:val="005368BA"/>
    <w:rsid w:val="00540BD7"/>
    <w:rsid w:val="00541048"/>
    <w:rsid w:val="00542AF2"/>
    <w:rsid w:val="00542EFD"/>
    <w:rsid w:val="00543AE1"/>
    <w:rsid w:val="0054467D"/>
    <w:rsid w:val="005478F6"/>
    <w:rsid w:val="0055091A"/>
    <w:rsid w:val="00550FE9"/>
    <w:rsid w:val="005532A0"/>
    <w:rsid w:val="0055503F"/>
    <w:rsid w:val="005556FF"/>
    <w:rsid w:val="005560B8"/>
    <w:rsid w:val="00560911"/>
    <w:rsid w:val="00561429"/>
    <w:rsid w:val="00567762"/>
    <w:rsid w:val="005703A9"/>
    <w:rsid w:val="00572D3A"/>
    <w:rsid w:val="00573BF0"/>
    <w:rsid w:val="00573CA3"/>
    <w:rsid w:val="005822CE"/>
    <w:rsid w:val="0058463A"/>
    <w:rsid w:val="005846F4"/>
    <w:rsid w:val="00590571"/>
    <w:rsid w:val="00590600"/>
    <w:rsid w:val="00594932"/>
    <w:rsid w:val="005A05E3"/>
    <w:rsid w:val="005A0991"/>
    <w:rsid w:val="005A18D2"/>
    <w:rsid w:val="005A3A02"/>
    <w:rsid w:val="005A43E4"/>
    <w:rsid w:val="005B0103"/>
    <w:rsid w:val="005B1EC5"/>
    <w:rsid w:val="005B48A3"/>
    <w:rsid w:val="005B59D8"/>
    <w:rsid w:val="005B618C"/>
    <w:rsid w:val="005C07A4"/>
    <w:rsid w:val="005C3B49"/>
    <w:rsid w:val="005C58C9"/>
    <w:rsid w:val="005C5DB0"/>
    <w:rsid w:val="005C648D"/>
    <w:rsid w:val="005C6E7B"/>
    <w:rsid w:val="005D22C5"/>
    <w:rsid w:val="005D54D8"/>
    <w:rsid w:val="005D675E"/>
    <w:rsid w:val="005E02CB"/>
    <w:rsid w:val="005E3BBC"/>
    <w:rsid w:val="005E3CF3"/>
    <w:rsid w:val="005E48BE"/>
    <w:rsid w:val="005F1FB4"/>
    <w:rsid w:val="005F2905"/>
    <w:rsid w:val="005F4452"/>
    <w:rsid w:val="005F65BF"/>
    <w:rsid w:val="005F685F"/>
    <w:rsid w:val="005F78B7"/>
    <w:rsid w:val="0060161D"/>
    <w:rsid w:val="0060350E"/>
    <w:rsid w:val="006045B4"/>
    <w:rsid w:val="00606CE0"/>
    <w:rsid w:val="00611022"/>
    <w:rsid w:val="00612219"/>
    <w:rsid w:val="006129EB"/>
    <w:rsid w:val="00613342"/>
    <w:rsid w:val="006135B5"/>
    <w:rsid w:val="00615739"/>
    <w:rsid w:val="00621BA0"/>
    <w:rsid w:val="00621E00"/>
    <w:rsid w:val="006262EF"/>
    <w:rsid w:val="00633C44"/>
    <w:rsid w:val="0063451C"/>
    <w:rsid w:val="006352BB"/>
    <w:rsid w:val="0063639B"/>
    <w:rsid w:val="006376D6"/>
    <w:rsid w:val="00637EE5"/>
    <w:rsid w:val="00640AA0"/>
    <w:rsid w:val="00642595"/>
    <w:rsid w:val="00643C27"/>
    <w:rsid w:val="00644A61"/>
    <w:rsid w:val="00650FB5"/>
    <w:rsid w:val="0065132C"/>
    <w:rsid w:val="006516E9"/>
    <w:rsid w:val="00655B60"/>
    <w:rsid w:val="00660935"/>
    <w:rsid w:val="00661E09"/>
    <w:rsid w:val="00662186"/>
    <w:rsid w:val="00666BA8"/>
    <w:rsid w:val="00667B32"/>
    <w:rsid w:val="00667E2F"/>
    <w:rsid w:val="00671E9D"/>
    <w:rsid w:val="00672259"/>
    <w:rsid w:val="0067671B"/>
    <w:rsid w:val="00676DD8"/>
    <w:rsid w:val="006774CB"/>
    <w:rsid w:val="00680D4C"/>
    <w:rsid w:val="00691660"/>
    <w:rsid w:val="00692603"/>
    <w:rsid w:val="00692859"/>
    <w:rsid w:val="006936BC"/>
    <w:rsid w:val="00696A53"/>
    <w:rsid w:val="00696B08"/>
    <w:rsid w:val="006A02C1"/>
    <w:rsid w:val="006A3024"/>
    <w:rsid w:val="006A3176"/>
    <w:rsid w:val="006A46BE"/>
    <w:rsid w:val="006A4DD5"/>
    <w:rsid w:val="006A60AD"/>
    <w:rsid w:val="006A672F"/>
    <w:rsid w:val="006A6878"/>
    <w:rsid w:val="006B072B"/>
    <w:rsid w:val="006B1271"/>
    <w:rsid w:val="006B20D6"/>
    <w:rsid w:val="006B546F"/>
    <w:rsid w:val="006B5B26"/>
    <w:rsid w:val="006B79A4"/>
    <w:rsid w:val="006C38C8"/>
    <w:rsid w:val="006C4546"/>
    <w:rsid w:val="006C78F7"/>
    <w:rsid w:val="006D445E"/>
    <w:rsid w:val="006D6F39"/>
    <w:rsid w:val="006D70BE"/>
    <w:rsid w:val="006D7858"/>
    <w:rsid w:val="006E3772"/>
    <w:rsid w:val="006E4825"/>
    <w:rsid w:val="006E63F9"/>
    <w:rsid w:val="006E6955"/>
    <w:rsid w:val="006E7628"/>
    <w:rsid w:val="006F1443"/>
    <w:rsid w:val="006F1563"/>
    <w:rsid w:val="006F4C97"/>
    <w:rsid w:val="006F6AE1"/>
    <w:rsid w:val="006F7C69"/>
    <w:rsid w:val="006F7D8C"/>
    <w:rsid w:val="0070209E"/>
    <w:rsid w:val="0070223D"/>
    <w:rsid w:val="00702507"/>
    <w:rsid w:val="00704818"/>
    <w:rsid w:val="007056CD"/>
    <w:rsid w:val="007062E9"/>
    <w:rsid w:val="00710EC6"/>
    <w:rsid w:val="00716E44"/>
    <w:rsid w:val="007200A6"/>
    <w:rsid w:val="007204A3"/>
    <w:rsid w:val="00720646"/>
    <w:rsid w:val="00720DE9"/>
    <w:rsid w:val="00722957"/>
    <w:rsid w:val="00724B78"/>
    <w:rsid w:val="00725AF5"/>
    <w:rsid w:val="00730CED"/>
    <w:rsid w:val="00731E60"/>
    <w:rsid w:val="00733150"/>
    <w:rsid w:val="00733CCD"/>
    <w:rsid w:val="00733F65"/>
    <w:rsid w:val="007342A1"/>
    <w:rsid w:val="00734AA7"/>
    <w:rsid w:val="00740ED9"/>
    <w:rsid w:val="00741EDE"/>
    <w:rsid w:val="007424B6"/>
    <w:rsid w:val="0074364A"/>
    <w:rsid w:val="00744FBD"/>
    <w:rsid w:val="007451A8"/>
    <w:rsid w:val="007461BE"/>
    <w:rsid w:val="00747EED"/>
    <w:rsid w:val="00750795"/>
    <w:rsid w:val="007530F3"/>
    <w:rsid w:val="007562DA"/>
    <w:rsid w:val="00757830"/>
    <w:rsid w:val="00761F1B"/>
    <w:rsid w:val="00762050"/>
    <w:rsid w:val="00763B33"/>
    <w:rsid w:val="00771209"/>
    <w:rsid w:val="00774FB1"/>
    <w:rsid w:val="007810E5"/>
    <w:rsid w:val="00783217"/>
    <w:rsid w:val="00785BE8"/>
    <w:rsid w:val="00785D99"/>
    <w:rsid w:val="00790FBC"/>
    <w:rsid w:val="007914E8"/>
    <w:rsid w:val="00792155"/>
    <w:rsid w:val="00792206"/>
    <w:rsid w:val="00792394"/>
    <w:rsid w:val="007931CB"/>
    <w:rsid w:val="0079416C"/>
    <w:rsid w:val="007A06F5"/>
    <w:rsid w:val="007A0FDB"/>
    <w:rsid w:val="007A2167"/>
    <w:rsid w:val="007A7510"/>
    <w:rsid w:val="007A77BB"/>
    <w:rsid w:val="007B2BCB"/>
    <w:rsid w:val="007B78F6"/>
    <w:rsid w:val="007C0B44"/>
    <w:rsid w:val="007C0C0E"/>
    <w:rsid w:val="007C31E0"/>
    <w:rsid w:val="007C4E1D"/>
    <w:rsid w:val="007C65CA"/>
    <w:rsid w:val="007D0FCF"/>
    <w:rsid w:val="007D1C6B"/>
    <w:rsid w:val="007D28C5"/>
    <w:rsid w:val="007D30D2"/>
    <w:rsid w:val="007D58AF"/>
    <w:rsid w:val="007E3D12"/>
    <w:rsid w:val="007E5DE5"/>
    <w:rsid w:val="007F047A"/>
    <w:rsid w:val="007F0EF4"/>
    <w:rsid w:val="007F0FB8"/>
    <w:rsid w:val="007F107A"/>
    <w:rsid w:val="007F1521"/>
    <w:rsid w:val="007F4C36"/>
    <w:rsid w:val="007F6C19"/>
    <w:rsid w:val="00805B8F"/>
    <w:rsid w:val="00805BD6"/>
    <w:rsid w:val="00807CD4"/>
    <w:rsid w:val="0081024E"/>
    <w:rsid w:val="00812233"/>
    <w:rsid w:val="00813D2C"/>
    <w:rsid w:val="00816F53"/>
    <w:rsid w:val="00817B11"/>
    <w:rsid w:val="0082062F"/>
    <w:rsid w:val="008228D5"/>
    <w:rsid w:val="00825722"/>
    <w:rsid w:val="00830135"/>
    <w:rsid w:val="00832329"/>
    <w:rsid w:val="00832763"/>
    <w:rsid w:val="00833E04"/>
    <w:rsid w:val="00835CAA"/>
    <w:rsid w:val="008419F1"/>
    <w:rsid w:val="0084682F"/>
    <w:rsid w:val="00846AC2"/>
    <w:rsid w:val="00847029"/>
    <w:rsid w:val="008511B2"/>
    <w:rsid w:val="00854006"/>
    <w:rsid w:val="00856F1C"/>
    <w:rsid w:val="00860093"/>
    <w:rsid w:val="00861718"/>
    <w:rsid w:val="00861845"/>
    <w:rsid w:val="00862950"/>
    <w:rsid w:val="00863218"/>
    <w:rsid w:val="00863C70"/>
    <w:rsid w:val="00864959"/>
    <w:rsid w:val="008749F8"/>
    <w:rsid w:val="00882A49"/>
    <w:rsid w:val="00884F79"/>
    <w:rsid w:val="00886962"/>
    <w:rsid w:val="008869C4"/>
    <w:rsid w:val="00886EAF"/>
    <w:rsid w:val="00887C1D"/>
    <w:rsid w:val="00890376"/>
    <w:rsid w:val="008916E3"/>
    <w:rsid w:val="008937A4"/>
    <w:rsid w:val="00893C3D"/>
    <w:rsid w:val="008940F4"/>
    <w:rsid w:val="00895261"/>
    <w:rsid w:val="00895BEB"/>
    <w:rsid w:val="008964DC"/>
    <w:rsid w:val="00897043"/>
    <w:rsid w:val="008A09F4"/>
    <w:rsid w:val="008A1A01"/>
    <w:rsid w:val="008A3120"/>
    <w:rsid w:val="008A3693"/>
    <w:rsid w:val="008A388F"/>
    <w:rsid w:val="008A4448"/>
    <w:rsid w:val="008A516E"/>
    <w:rsid w:val="008A68E5"/>
    <w:rsid w:val="008A6B08"/>
    <w:rsid w:val="008A7954"/>
    <w:rsid w:val="008B091A"/>
    <w:rsid w:val="008B2266"/>
    <w:rsid w:val="008C1337"/>
    <w:rsid w:val="008C1614"/>
    <w:rsid w:val="008C1EE5"/>
    <w:rsid w:val="008C3794"/>
    <w:rsid w:val="008C3AFB"/>
    <w:rsid w:val="008C58D2"/>
    <w:rsid w:val="008C6501"/>
    <w:rsid w:val="008C7D6C"/>
    <w:rsid w:val="008D28F6"/>
    <w:rsid w:val="008D3265"/>
    <w:rsid w:val="008D73EB"/>
    <w:rsid w:val="008D7E8A"/>
    <w:rsid w:val="008E142F"/>
    <w:rsid w:val="008E26A7"/>
    <w:rsid w:val="008E2FE5"/>
    <w:rsid w:val="008E669C"/>
    <w:rsid w:val="008E7480"/>
    <w:rsid w:val="008F0AB4"/>
    <w:rsid w:val="008F196C"/>
    <w:rsid w:val="008F4E8C"/>
    <w:rsid w:val="0090000A"/>
    <w:rsid w:val="00903152"/>
    <w:rsid w:val="00903CA8"/>
    <w:rsid w:val="009042EE"/>
    <w:rsid w:val="009051D9"/>
    <w:rsid w:val="00905C33"/>
    <w:rsid w:val="00905C42"/>
    <w:rsid w:val="00906DC0"/>
    <w:rsid w:val="00910B51"/>
    <w:rsid w:val="009112EB"/>
    <w:rsid w:val="00912A18"/>
    <w:rsid w:val="00915379"/>
    <w:rsid w:val="009209F8"/>
    <w:rsid w:val="00920E47"/>
    <w:rsid w:val="00922D7B"/>
    <w:rsid w:val="009240BE"/>
    <w:rsid w:val="00926597"/>
    <w:rsid w:val="00931439"/>
    <w:rsid w:val="00931525"/>
    <w:rsid w:val="00931853"/>
    <w:rsid w:val="00932314"/>
    <w:rsid w:val="0093304D"/>
    <w:rsid w:val="0093407D"/>
    <w:rsid w:val="00935093"/>
    <w:rsid w:val="00940179"/>
    <w:rsid w:val="00940E00"/>
    <w:rsid w:val="00941B77"/>
    <w:rsid w:val="00942EAD"/>
    <w:rsid w:val="009437FD"/>
    <w:rsid w:val="00944B9E"/>
    <w:rsid w:val="009512A7"/>
    <w:rsid w:val="009517E8"/>
    <w:rsid w:val="00954C27"/>
    <w:rsid w:val="00956677"/>
    <w:rsid w:val="0096191A"/>
    <w:rsid w:val="00963090"/>
    <w:rsid w:val="009638FD"/>
    <w:rsid w:val="009662C3"/>
    <w:rsid w:val="00974344"/>
    <w:rsid w:val="00974D5E"/>
    <w:rsid w:val="00980915"/>
    <w:rsid w:val="009813B4"/>
    <w:rsid w:val="009858CB"/>
    <w:rsid w:val="009901DC"/>
    <w:rsid w:val="00992253"/>
    <w:rsid w:val="0099493D"/>
    <w:rsid w:val="00994DED"/>
    <w:rsid w:val="0099536D"/>
    <w:rsid w:val="00996468"/>
    <w:rsid w:val="00997FF1"/>
    <w:rsid w:val="009A0212"/>
    <w:rsid w:val="009A1B83"/>
    <w:rsid w:val="009A2B38"/>
    <w:rsid w:val="009B18E0"/>
    <w:rsid w:val="009B1F42"/>
    <w:rsid w:val="009B27D6"/>
    <w:rsid w:val="009B36AA"/>
    <w:rsid w:val="009B6A4B"/>
    <w:rsid w:val="009B6EC2"/>
    <w:rsid w:val="009C113D"/>
    <w:rsid w:val="009C3A30"/>
    <w:rsid w:val="009C4674"/>
    <w:rsid w:val="009C7207"/>
    <w:rsid w:val="009D06E4"/>
    <w:rsid w:val="009D2D00"/>
    <w:rsid w:val="009D3313"/>
    <w:rsid w:val="009D5380"/>
    <w:rsid w:val="009E36A7"/>
    <w:rsid w:val="009E3DFD"/>
    <w:rsid w:val="009E5946"/>
    <w:rsid w:val="009E5AEF"/>
    <w:rsid w:val="009E6BB1"/>
    <w:rsid w:val="009F103F"/>
    <w:rsid w:val="009F2FC1"/>
    <w:rsid w:val="00A02DD6"/>
    <w:rsid w:val="00A03C31"/>
    <w:rsid w:val="00A0709E"/>
    <w:rsid w:val="00A07D6C"/>
    <w:rsid w:val="00A116FD"/>
    <w:rsid w:val="00A11DD8"/>
    <w:rsid w:val="00A11EC1"/>
    <w:rsid w:val="00A13A35"/>
    <w:rsid w:val="00A13EAA"/>
    <w:rsid w:val="00A17ECE"/>
    <w:rsid w:val="00A2051E"/>
    <w:rsid w:val="00A2099D"/>
    <w:rsid w:val="00A219E7"/>
    <w:rsid w:val="00A223D9"/>
    <w:rsid w:val="00A22983"/>
    <w:rsid w:val="00A2701F"/>
    <w:rsid w:val="00A27E5A"/>
    <w:rsid w:val="00A32D21"/>
    <w:rsid w:val="00A33F4E"/>
    <w:rsid w:val="00A3540F"/>
    <w:rsid w:val="00A37E45"/>
    <w:rsid w:val="00A37EB0"/>
    <w:rsid w:val="00A41E19"/>
    <w:rsid w:val="00A43DD5"/>
    <w:rsid w:val="00A444D9"/>
    <w:rsid w:val="00A4461C"/>
    <w:rsid w:val="00A50EBC"/>
    <w:rsid w:val="00A54B13"/>
    <w:rsid w:val="00A550BB"/>
    <w:rsid w:val="00A563B6"/>
    <w:rsid w:val="00A56E82"/>
    <w:rsid w:val="00A57409"/>
    <w:rsid w:val="00A57B48"/>
    <w:rsid w:val="00A6370C"/>
    <w:rsid w:val="00A657D9"/>
    <w:rsid w:val="00A676BA"/>
    <w:rsid w:val="00A704FE"/>
    <w:rsid w:val="00A748DE"/>
    <w:rsid w:val="00A766CC"/>
    <w:rsid w:val="00A76B25"/>
    <w:rsid w:val="00A839D7"/>
    <w:rsid w:val="00A83A4B"/>
    <w:rsid w:val="00A8541E"/>
    <w:rsid w:val="00A85819"/>
    <w:rsid w:val="00A86263"/>
    <w:rsid w:val="00A93CFC"/>
    <w:rsid w:val="00A97F95"/>
    <w:rsid w:val="00AA2405"/>
    <w:rsid w:val="00AA2B7D"/>
    <w:rsid w:val="00AA3084"/>
    <w:rsid w:val="00AA3D73"/>
    <w:rsid w:val="00AA4119"/>
    <w:rsid w:val="00AA45B6"/>
    <w:rsid w:val="00AA59BF"/>
    <w:rsid w:val="00AA60C1"/>
    <w:rsid w:val="00AA67D3"/>
    <w:rsid w:val="00AA7FCD"/>
    <w:rsid w:val="00AC57C0"/>
    <w:rsid w:val="00AD0B49"/>
    <w:rsid w:val="00AD11C1"/>
    <w:rsid w:val="00AD1BC6"/>
    <w:rsid w:val="00AD3FA6"/>
    <w:rsid w:val="00AD45EC"/>
    <w:rsid w:val="00AD6F2A"/>
    <w:rsid w:val="00AD6F65"/>
    <w:rsid w:val="00AD6FD7"/>
    <w:rsid w:val="00AD7347"/>
    <w:rsid w:val="00AD7469"/>
    <w:rsid w:val="00AD7936"/>
    <w:rsid w:val="00AE03E8"/>
    <w:rsid w:val="00AE1492"/>
    <w:rsid w:val="00AE1BCB"/>
    <w:rsid w:val="00AE2523"/>
    <w:rsid w:val="00AE2EFA"/>
    <w:rsid w:val="00AE4F9F"/>
    <w:rsid w:val="00AE528C"/>
    <w:rsid w:val="00AF57FB"/>
    <w:rsid w:val="00B00B1D"/>
    <w:rsid w:val="00B00CD6"/>
    <w:rsid w:val="00B03621"/>
    <w:rsid w:val="00B0556B"/>
    <w:rsid w:val="00B06577"/>
    <w:rsid w:val="00B07D5E"/>
    <w:rsid w:val="00B110AD"/>
    <w:rsid w:val="00B123A3"/>
    <w:rsid w:val="00B123DF"/>
    <w:rsid w:val="00B12425"/>
    <w:rsid w:val="00B13A71"/>
    <w:rsid w:val="00B15F9B"/>
    <w:rsid w:val="00B2772A"/>
    <w:rsid w:val="00B318ED"/>
    <w:rsid w:val="00B33115"/>
    <w:rsid w:val="00B35A3C"/>
    <w:rsid w:val="00B36739"/>
    <w:rsid w:val="00B40497"/>
    <w:rsid w:val="00B47B64"/>
    <w:rsid w:val="00B50534"/>
    <w:rsid w:val="00B51329"/>
    <w:rsid w:val="00B52E06"/>
    <w:rsid w:val="00B55177"/>
    <w:rsid w:val="00B57ACF"/>
    <w:rsid w:val="00B62530"/>
    <w:rsid w:val="00B67514"/>
    <w:rsid w:val="00B70324"/>
    <w:rsid w:val="00B7209E"/>
    <w:rsid w:val="00B737B5"/>
    <w:rsid w:val="00B740CD"/>
    <w:rsid w:val="00B77D8E"/>
    <w:rsid w:val="00B80273"/>
    <w:rsid w:val="00B806E5"/>
    <w:rsid w:val="00B80F31"/>
    <w:rsid w:val="00B82E8E"/>
    <w:rsid w:val="00B84235"/>
    <w:rsid w:val="00B843F1"/>
    <w:rsid w:val="00B87A21"/>
    <w:rsid w:val="00B87BA8"/>
    <w:rsid w:val="00B87EA9"/>
    <w:rsid w:val="00B9066F"/>
    <w:rsid w:val="00B94C61"/>
    <w:rsid w:val="00B95C5A"/>
    <w:rsid w:val="00B9660C"/>
    <w:rsid w:val="00B973F9"/>
    <w:rsid w:val="00BA1BD5"/>
    <w:rsid w:val="00BA1CF1"/>
    <w:rsid w:val="00BA4A09"/>
    <w:rsid w:val="00BA4FEF"/>
    <w:rsid w:val="00BA677E"/>
    <w:rsid w:val="00BA7074"/>
    <w:rsid w:val="00BA71D1"/>
    <w:rsid w:val="00BB14CB"/>
    <w:rsid w:val="00BB2FEE"/>
    <w:rsid w:val="00BB371E"/>
    <w:rsid w:val="00BB3D4B"/>
    <w:rsid w:val="00BB4AC5"/>
    <w:rsid w:val="00BB4B97"/>
    <w:rsid w:val="00BB6164"/>
    <w:rsid w:val="00BB782F"/>
    <w:rsid w:val="00BC2609"/>
    <w:rsid w:val="00BC2C65"/>
    <w:rsid w:val="00BC4492"/>
    <w:rsid w:val="00BC5066"/>
    <w:rsid w:val="00BC60BE"/>
    <w:rsid w:val="00BD02AD"/>
    <w:rsid w:val="00BD1EBD"/>
    <w:rsid w:val="00BD226C"/>
    <w:rsid w:val="00BD6BCA"/>
    <w:rsid w:val="00BE4239"/>
    <w:rsid w:val="00BE4441"/>
    <w:rsid w:val="00BE7117"/>
    <w:rsid w:val="00BF0770"/>
    <w:rsid w:val="00BF3DDD"/>
    <w:rsid w:val="00BF796F"/>
    <w:rsid w:val="00C00B3D"/>
    <w:rsid w:val="00C01E18"/>
    <w:rsid w:val="00C05B18"/>
    <w:rsid w:val="00C0725C"/>
    <w:rsid w:val="00C15C2E"/>
    <w:rsid w:val="00C1608A"/>
    <w:rsid w:val="00C17332"/>
    <w:rsid w:val="00C17759"/>
    <w:rsid w:val="00C201A3"/>
    <w:rsid w:val="00C20302"/>
    <w:rsid w:val="00C24F32"/>
    <w:rsid w:val="00C25475"/>
    <w:rsid w:val="00C26FD9"/>
    <w:rsid w:val="00C273F7"/>
    <w:rsid w:val="00C30098"/>
    <w:rsid w:val="00C3072E"/>
    <w:rsid w:val="00C327EF"/>
    <w:rsid w:val="00C33A59"/>
    <w:rsid w:val="00C340D8"/>
    <w:rsid w:val="00C34CB2"/>
    <w:rsid w:val="00C37D7D"/>
    <w:rsid w:val="00C408D2"/>
    <w:rsid w:val="00C414D9"/>
    <w:rsid w:val="00C42673"/>
    <w:rsid w:val="00C504BB"/>
    <w:rsid w:val="00C54005"/>
    <w:rsid w:val="00C601FA"/>
    <w:rsid w:val="00C63372"/>
    <w:rsid w:val="00C6653D"/>
    <w:rsid w:val="00C673E0"/>
    <w:rsid w:val="00C71112"/>
    <w:rsid w:val="00C7122A"/>
    <w:rsid w:val="00C7171B"/>
    <w:rsid w:val="00C72D6B"/>
    <w:rsid w:val="00C736B8"/>
    <w:rsid w:val="00C73F3D"/>
    <w:rsid w:val="00C761B7"/>
    <w:rsid w:val="00C76F2C"/>
    <w:rsid w:val="00C77AE6"/>
    <w:rsid w:val="00C806B7"/>
    <w:rsid w:val="00C813A3"/>
    <w:rsid w:val="00C81592"/>
    <w:rsid w:val="00C81E76"/>
    <w:rsid w:val="00C84434"/>
    <w:rsid w:val="00C8529A"/>
    <w:rsid w:val="00C8547E"/>
    <w:rsid w:val="00C85B9F"/>
    <w:rsid w:val="00C873C4"/>
    <w:rsid w:val="00C87B43"/>
    <w:rsid w:val="00C902F3"/>
    <w:rsid w:val="00C910CA"/>
    <w:rsid w:val="00C9137B"/>
    <w:rsid w:val="00C92709"/>
    <w:rsid w:val="00C95918"/>
    <w:rsid w:val="00C96234"/>
    <w:rsid w:val="00CA107E"/>
    <w:rsid w:val="00CA1104"/>
    <w:rsid w:val="00CA234C"/>
    <w:rsid w:val="00CA3F77"/>
    <w:rsid w:val="00CA55C9"/>
    <w:rsid w:val="00CA5AB1"/>
    <w:rsid w:val="00CA60FF"/>
    <w:rsid w:val="00CA69C5"/>
    <w:rsid w:val="00CB1F33"/>
    <w:rsid w:val="00CB4C3A"/>
    <w:rsid w:val="00CC159D"/>
    <w:rsid w:val="00CC1C41"/>
    <w:rsid w:val="00CC2860"/>
    <w:rsid w:val="00CC2BA4"/>
    <w:rsid w:val="00CC5497"/>
    <w:rsid w:val="00CD19D9"/>
    <w:rsid w:val="00CD3055"/>
    <w:rsid w:val="00CD5518"/>
    <w:rsid w:val="00CD55CC"/>
    <w:rsid w:val="00CE02FA"/>
    <w:rsid w:val="00CE0D2D"/>
    <w:rsid w:val="00CE2909"/>
    <w:rsid w:val="00CE4ED1"/>
    <w:rsid w:val="00CE7270"/>
    <w:rsid w:val="00CF0184"/>
    <w:rsid w:val="00CF44BF"/>
    <w:rsid w:val="00CF5460"/>
    <w:rsid w:val="00CF67CD"/>
    <w:rsid w:val="00CF6D04"/>
    <w:rsid w:val="00D018B0"/>
    <w:rsid w:val="00D01C6C"/>
    <w:rsid w:val="00D051AB"/>
    <w:rsid w:val="00D06129"/>
    <w:rsid w:val="00D07B7E"/>
    <w:rsid w:val="00D07F41"/>
    <w:rsid w:val="00D10372"/>
    <w:rsid w:val="00D13E75"/>
    <w:rsid w:val="00D17B13"/>
    <w:rsid w:val="00D226E1"/>
    <w:rsid w:val="00D22A10"/>
    <w:rsid w:val="00D22E27"/>
    <w:rsid w:val="00D24566"/>
    <w:rsid w:val="00D25911"/>
    <w:rsid w:val="00D2607C"/>
    <w:rsid w:val="00D30348"/>
    <w:rsid w:val="00D31A13"/>
    <w:rsid w:val="00D3425A"/>
    <w:rsid w:val="00D348F4"/>
    <w:rsid w:val="00D377ED"/>
    <w:rsid w:val="00D40148"/>
    <w:rsid w:val="00D40170"/>
    <w:rsid w:val="00D40235"/>
    <w:rsid w:val="00D4184F"/>
    <w:rsid w:val="00D47D5A"/>
    <w:rsid w:val="00D50195"/>
    <w:rsid w:val="00D505B6"/>
    <w:rsid w:val="00D534CF"/>
    <w:rsid w:val="00D535FE"/>
    <w:rsid w:val="00D56599"/>
    <w:rsid w:val="00D60662"/>
    <w:rsid w:val="00D61649"/>
    <w:rsid w:val="00D62821"/>
    <w:rsid w:val="00D64E07"/>
    <w:rsid w:val="00D6556C"/>
    <w:rsid w:val="00D675F5"/>
    <w:rsid w:val="00D679DC"/>
    <w:rsid w:val="00D704FA"/>
    <w:rsid w:val="00D73D74"/>
    <w:rsid w:val="00D77D4F"/>
    <w:rsid w:val="00D83F06"/>
    <w:rsid w:val="00D842E2"/>
    <w:rsid w:val="00D903D6"/>
    <w:rsid w:val="00D916B6"/>
    <w:rsid w:val="00D92094"/>
    <w:rsid w:val="00D92AA1"/>
    <w:rsid w:val="00D94593"/>
    <w:rsid w:val="00D94608"/>
    <w:rsid w:val="00D95217"/>
    <w:rsid w:val="00D95546"/>
    <w:rsid w:val="00D96104"/>
    <w:rsid w:val="00D96349"/>
    <w:rsid w:val="00D97CD1"/>
    <w:rsid w:val="00DA019E"/>
    <w:rsid w:val="00DA0B82"/>
    <w:rsid w:val="00DA11F2"/>
    <w:rsid w:val="00DA5F40"/>
    <w:rsid w:val="00DA637C"/>
    <w:rsid w:val="00DA7092"/>
    <w:rsid w:val="00DB104E"/>
    <w:rsid w:val="00DB1104"/>
    <w:rsid w:val="00DB4AB5"/>
    <w:rsid w:val="00DB7185"/>
    <w:rsid w:val="00DB7D95"/>
    <w:rsid w:val="00DB7F6F"/>
    <w:rsid w:val="00DC1C7A"/>
    <w:rsid w:val="00DC278A"/>
    <w:rsid w:val="00DC5582"/>
    <w:rsid w:val="00DD28BA"/>
    <w:rsid w:val="00DD2AD3"/>
    <w:rsid w:val="00DD3242"/>
    <w:rsid w:val="00DD47D5"/>
    <w:rsid w:val="00DD5EE6"/>
    <w:rsid w:val="00DD6A46"/>
    <w:rsid w:val="00DE1B3B"/>
    <w:rsid w:val="00DE4811"/>
    <w:rsid w:val="00DE6AC9"/>
    <w:rsid w:val="00DE758D"/>
    <w:rsid w:val="00DE7A8A"/>
    <w:rsid w:val="00DF0020"/>
    <w:rsid w:val="00DF09D8"/>
    <w:rsid w:val="00DF1A39"/>
    <w:rsid w:val="00DF1B19"/>
    <w:rsid w:val="00DF27A9"/>
    <w:rsid w:val="00DF3757"/>
    <w:rsid w:val="00DF3E41"/>
    <w:rsid w:val="00DF5A90"/>
    <w:rsid w:val="00E0019C"/>
    <w:rsid w:val="00E01236"/>
    <w:rsid w:val="00E03670"/>
    <w:rsid w:val="00E05A11"/>
    <w:rsid w:val="00E05AB9"/>
    <w:rsid w:val="00E07E39"/>
    <w:rsid w:val="00E13380"/>
    <w:rsid w:val="00E13A32"/>
    <w:rsid w:val="00E14163"/>
    <w:rsid w:val="00E142FA"/>
    <w:rsid w:val="00E150B3"/>
    <w:rsid w:val="00E1779E"/>
    <w:rsid w:val="00E17CDD"/>
    <w:rsid w:val="00E22DA1"/>
    <w:rsid w:val="00E25AE0"/>
    <w:rsid w:val="00E26552"/>
    <w:rsid w:val="00E27138"/>
    <w:rsid w:val="00E30066"/>
    <w:rsid w:val="00E33D99"/>
    <w:rsid w:val="00E346C2"/>
    <w:rsid w:val="00E35AE0"/>
    <w:rsid w:val="00E3668B"/>
    <w:rsid w:val="00E36B77"/>
    <w:rsid w:val="00E376A4"/>
    <w:rsid w:val="00E40975"/>
    <w:rsid w:val="00E4382D"/>
    <w:rsid w:val="00E473F6"/>
    <w:rsid w:val="00E474BB"/>
    <w:rsid w:val="00E50595"/>
    <w:rsid w:val="00E57533"/>
    <w:rsid w:val="00E61FDF"/>
    <w:rsid w:val="00E63F12"/>
    <w:rsid w:val="00E64E61"/>
    <w:rsid w:val="00E675C7"/>
    <w:rsid w:val="00E67CA3"/>
    <w:rsid w:val="00E71F7B"/>
    <w:rsid w:val="00E735D1"/>
    <w:rsid w:val="00E74824"/>
    <w:rsid w:val="00E7532F"/>
    <w:rsid w:val="00E772BA"/>
    <w:rsid w:val="00E77613"/>
    <w:rsid w:val="00E77694"/>
    <w:rsid w:val="00E8247B"/>
    <w:rsid w:val="00E8256C"/>
    <w:rsid w:val="00E853F4"/>
    <w:rsid w:val="00E8783F"/>
    <w:rsid w:val="00E93D1F"/>
    <w:rsid w:val="00E97417"/>
    <w:rsid w:val="00E97529"/>
    <w:rsid w:val="00EA0BAF"/>
    <w:rsid w:val="00EA2CF6"/>
    <w:rsid w:val="00EA4F1C"/>
    <w:rsid w:val="00EA7C25"/>
    <w:rsid w:val="00EB36E1"/>
    <w:rsid w:val="00EB50E6"/>
    <w:rsid w:val="00EC21FC"/>
    <w:rsid w:val="00EC3247"/>
    <w:rsid w:val="00EC518A"/>
    <w:rsid w:val="00EC5F33"/>
    <w:rsid w:val="00ED03CF"/>
    <w:rsid w:val="00ED07F6"/>
    <w:rsid w:val="00ED4AB8"/>
    <w:rsid w:val="00ED4BB9"/>
    <w:rsid w:val="00ED4BE1"/>
    <w:rsid w:val="00ED7E7A"/>
    <w:rsid w:val="00EE7E86"/>
    <w:rsid w:val="00EF3006"/>
    <w:rsid w:val="00EF5852"/>
    <w:rsid w:val="00EF5F9F"/>
    <w:rsid w:val="00EF6458"/>
    <w:rsid w:val="00EF6C1A"/>
    <w:rsid w:val="00F02644"/>
    <w:rsid w:val="00F05BF3"/>
    <w:rsid w:val="00F07219"/>
    <w:rsid w:val="00F11485"/>
    <w:rsid w:val="00F12729"/>
    <w:rsid w:val="00F15860"/>
    <w:rsid w:val="00F176DE"/>
    <w:rsid w:val="00F200E2"/>
    <w:rsid w:val="00F235B6"/>
    <w:rsid w:val="00F25353"/>
    <w:rsid w:val="00F264F3"/>
    <w:rsid w:val="00F33FBC"/>
    <w:rsid w:val="00F41859"/>
    <w:rsid w:val="00F41929"/>
    <w:rsid w:val="00F43F0F"/>
    <w:rsid w:val="00F46E8E"/>
    <w:rsid w:val="00F477E4"/>
    <w:rsid w:val="00F47ECF"/>
    <w:rsid w:val="00F52635"/>
    <w:rsid w:val="00F53920"/>
    <w:rsid w:val="00F578F4"/>
    <w:rsid w:val="00F57D1B"/>
    <w:rsid w:val="00F61C85"/>
    <w:rsid w:val="00F61CE9"/>
    <w:rsid w:val="00F632F2"/>
    <w:rsid w:val="00F64857"/>
    <w:rsid w:val="00F74FB4"/>
    <w:rsid w:val="00F757CA"/>
    <w:rsid w:val="00F75C38"/>
    <w:rsid w:val="00F76C5D"/>
    <w:rsid w:val="00F82437"/>
    <w:rsid w:val="00F83435"/>
    <w:rsid w:val="00F8454E"/>
    <w:rsid w:val="00F848E9"/>
    <w:rsid w:val="00F84C05"/>
    <w:rsid w:val="00F8607D"/>
    <w:rsid w:val="00F87AF3"/>
    <w:rsid w:val="00F91748"/>
    <w:rsid w:val="00F91AE2"/>
    <w:rsid w:val="00F922F8"/>
    <w:rsid w:val="00F94DF1"/>
    <w:rsid w:val="00F97645"/>
    <w:rsid w:val="00F97BE2"/>
    <w:rsid w:val="00FA1DA4"/>
    <w:rsid w:val="00FA5151"/>
    <w:rsid w:val="00FB09FB"/>
    <w:rsid w:val="00FB0AB4"/>
    <w:rsid w:val="00FB1197"/>
    <w:rsid w:val="00FB15A1"/>
    <w:rsid w:val="00FB18AB"/>
    <w:rsid w:val="00FB4662"/>
    <w:rsid w:val="00FB7FD7"/>
    <w:rsid w:val="00FC0213"/>
    <w:rsid w:val="00FC102D"/>
    <w:rsid w:val="00FC11F6"/>
    <w:rsid w:val="00FC1222"/>
    <w:rsid w:val="00FC2D1E"/>
    <w:rsid w:val="00FC51EA"/>
    <w:rsid w:val="00FC6C69"/>
    <w:rsid w:val="00FD0ED9"/>
    <w:rsid w:val="00FD6B89"/>
    <w:rsid w:val="00FE4278"/>
    <w:rsid w:val="00FE59BC"/>
    <w:rsid w:val="00FF0F1F"/>
    <w:rsid w:val="00FF3166"/>
    <w:rsid w:val="00FF50B0"/>
    <w:rsid w:val="00FF5C0D"/>
    <w:rsid w:val="00FF77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E2238C"/>
  <w15:chartTrackingRefBased/>
  <w15:docId w15:val="{4A4D3A05-1D5F-46F8-B4C7-3AD2B4835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12219"/>
    <w:pPr>
      <w:keepNext/>
      <w:keepLines/>
      <w:spacing w:before="240" w:after="0" w:line="480" w:lineRule="auto"/>
      <w:outlineLvl w:val="0"/>
    </w:pPr>
    <w:rPr>
      <w:rFonts w:ascii="Times New Roman" w:eastAsiaTheme="majorEastAsia" w:hAnsi="Times New Roman" w:cs="Times New Roman"/>
      <w:b/>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0915"/>
    <w:pPr>
      <w:ind w:left="720"/>
      <w:contextualSpacing/>
    </w:pPr>
  </w:style>
  <w:style w:type="table" w:styleId="TableGrid">
    <w:name w:val="Table Grid"/>
    <w:basedOn w:val="TableNormal"/>
    <w:uiPriority w:val="39"/>
    <w:rsid w:val="008629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35CAA"/>
    <w:rPr>
      <w:sz w:val="16"/>
      <w:szCs w:val="16"/>
    </w:rPr>
  </w:style>
  <w:style w:type="paragraph" w:styleId="CommentText">
    <w:name w:val="annotation text"/>
    <w:basedOn w:val="Normal"/>
    <w:link w:val="CommentTextChar"/>
    <w:uiPriority w:val="99"/>
    <w:unhideWhenUsed/>
    <w:rsid w:val="00835CAA"/>
    <w:pPr>
      <w:spacing w:line="240" w:lineRule="auto"/>
    </w:pPr>
    <w:rPr>
      <w:sz w:val="20"/>
      <w:szCs w:val="20"/>
    </w:rPr>
  </w:style>
  <w:style w:type="character" w:customStyle="1" w:styleId="CommentTextChar">
    <w:name w:val="Comment Text Char"/>
    <w:basedOn w:val="DefaultParagraphFont"/>
    <w:link w:val="CommentText"/>
    <w:uiPriority w:val="99"/>
    <w:rsid w:val="00835CAA"/>
    <w:rPr>
      <w:sz w:val="20"/>
      <w:szCs w:val="20"/>
    </w:rPr>
  </w:style>
  <w:style w:type="paragraph" w:styleId="CommentSubject">
    <w:name w:val="annotation subject"/>
    <w:basedOn w:val="CommentText"/>
    <w:next w:val="CommentText"/>
    <w:link w:val="CommentSubjectChar"/>
    <w:uiPriority w:val="99"/>
    <w:semiHidden/>
    <w:unhideWhenUsed/>
    <w:rsid w:val="00835CAA"/>
    <w:rPr>
      <w:b/>
      <w:bCs/>
    </w:rPr>
  </w:style>
  <w:style w:type="character" w:customStyle="1" w:styleId="CommentSubjectChar">
    <w:name w:val="Comment Subject Char"/>
    <w:basedOn w:val="CommentTextChar"/>
    <w:link w:val="CommentSubject"/>
    <w:uiPriority w:val="99"/>
    <w:semiHidden/>
    <w:rsid w:val="00835CAA"/>
    <w:rPr>
      <w:b/>
      <w:bCs/>
      <w:sz w:val="20"/>
      <w:szCs w:val="20"/>
    </w:rPr>
  </w:style>
  <w:style w:type="paragraph" w:styleId="BalloonText">
    <w:name w:val="Balloon Text"/>
    <w:basedOn w:val="Normal"/>
    <w:link w:val="BalloonTextChar"/>
    <w:uiPriority w:val="99"/>
    <w:semiHidden/>
    <w:unhideWhenUsed/>
    <w:rsid w:val="009901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01DC"/>
    <w:rPr>
      <w:rFonts w:ascii="Segoe UI" w:hAnsi="Segoe UI" w:cs="Segoe UI"/>
      <w:sz w:val="18"/>
      <w:szCs w:val="18"/>
    </w:rPr>
  </w:style>
  <w:style w:type="character" w:styleId="Hyperlink">
    <w:name w:val="Hyperlink"/>
    <w:basedOn w:val="DefaultParagraphFont"/>
    <w:uiPriority w:val="99"/>
    <w:unhideWhenUsed/>
    <w:rsid w:val="00832763"/>
    <w:rPr>
      <w:color w:val="0563C1" w:themeColor="hyperlink"/>
      <w:u w:val="single"/>
    </w:rPr>
  </w:style>
  <w:style w:type="character" w:styleId="UnresolvedMention">
    <w:name w:val="Unresolved Mention"/>
    <w:basedOn w:val="DefaultParagraphFont"/>
    <w:uiPriority w:val="99"/>
    <w:semiHidden/>
    <w:unhideWhenUsed/>
    <w:rsid w:val="00832763"/>
    <w:rPr>
      <w:color w:val="605E5C"/>
      <w:shd w:val="clear" w:color="auto" w:fill="E1DFDD"/>
    </w:rPr>
  </w:style>
  <w:style w:type="paragraph" w:customStyle="1" w:styleId="EndNoteBibliographyTitle">
    <w:name w:val="EndNote Bibliography Title"/>
    <w:basedOn w:val="Normal"/>
    <w:link w:val="EndNoteBibliographyTitleChar"/>
    <w:rsid w:val="005703A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703A9"/>
    <w:rPr>
      <w:rFonts w:ascii="Calibri" w:hAnsi="Calibri" w:cs="Calibri"/>
      <w:noProof/>
    </w:rPr>
  </w:style>
  <w:style w:type="paragraph" w:customStyle="1" w:styleId="EndNoteBibliography">
    <w:name w:val="EndNote Bibliography"/>
    <w:basedOn w:val="Normal"/>
    <w:link w:val="EndNoteBibliographyChar"/>
    <w:rsid w:val="005703A9"/>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5703A9"/>
    <w:rPr>
      <w:rFonts w:ascii="Calibri" w:hAnsi="Calibri" w:cs="Calibri"/>
      <w:noProof/>
    </w:rPr>
  </w:style>
  <w:style w:type="paragraph" w:styleId="Revision">
    <w:name w:val="Revision"/>
    <w:hidden/>
    <w:uiPriority w:val="99"/>
    <w:semiHidden/>
    <w:rsid w:val="005A18D2"/>
    <w:pPr>
      <w:spacing w:after="0" w:line="240" w:lineRule="auto"/>
    </w:pPr>
  </w:style>
  <w:style w:type="character" w:styleId="LineNumber">
    <w:name w:val="line number"/>
    <w:basedOn w:val="DefaultParagraphFont"/>
    <w:uiPriority w:val="99"/>
    <w:semiHidden/>
    <w:unhideWhenUsed/>
    <w:rsid w:val="00AA2B7D"/>
  </w:style>
  <w:style w:type="paragraph" w:styleId="Header">
    <w:name w:val="header"/>
    <w:basedOn w:val="Normal"/>
    <w:link w:val="HeaderChar"/>
    <w:uiPriority w:val="99"/>
    <w:unhideWhenUsed/>
    <w:rsid w:val="009401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0179"/>
  </w:style>
  <w:style w:type="paragraph" w:styleId="Footer">
    <w:name w:val="footer"/>
    <w:basedOn w:val="Normal"/>
    <w:link w:val="FooterChar"/>
    <w:uiPriority w:val="99"/>
    <w:unhideWhenUsed/>
    <w:rsid w:val="009401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0179"/>
  </w:style>
  <w:style w:type="character" w:customStyle="1" w:styleId="Heading1Char">
    <w:name w:val="Heading 1 Char"/>
    <w:basedOn w:val="DefaultParagraphFont"/>
    <w:link w:val="Heading1"/>
    <w:uiPriority w:val="9"/>
    <w:rsid w:val="00612219"/>
    <w:rPr>
      <w:rFonts w:ascii="Times New Roman" w:eastAsiaTheme="majorEastAsia" w:hAnsi="Times New Roman" w:cs="Times New Roman"/>
      <w:b/>
      <w:color w:val="000000" w:themeColor="text1"/>
      <w:sz w:val="26"/>
      <w:szCs w:val="26"/>
    </w:rPr>
  </w:style>
  <w:style w:type="character" w:styleId="PageNumber">
    <w:name w:val="page number"/>
    <w:basedOn w:val="DefaultParagraphFont"/>
    <w:uiPriority w:val="99"/>
    <w:semiHidden/>
    <w:unhideWhenUsed/>
    <w:rsid w:val="00704818"/>
  </w:style>
  <w:style w:type="character" w:styleId="FollowedHyperlink">
    <w:name w:val="FollowedHyperlink"/>
    <w:basedOn w:val="DefaultParagraphFont"/>
    <w:uiPriority w:val="99"/>
    <w:semiHidden/>
    <w:unhideWhenUsed/>
    <w:rsid w:val="0026565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8974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1.bin"/><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BFD8B4-FF63-4CD1-89E5-B5BF4D5D18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389</Words>
  <Characters>2242</Characters>
  <Application>Microsoft Office Word</Application>
  <DocSecurity>0</DocSecurity>
  <Lines>42</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i da Silveira, Bibiana</dc:creator>
  <cp:keywords/>
  <dc:description/>
  <cp:lastModifiedBy>Bordin, Angela I</cp:lastModifiedBy>
  <cp:revision>3</cp:revision>
  <cp:lastPrinted>2022-08-08T21:55:00Z</cp:lastPrinted>
  <dcterms:created xsi:type="dcterms:W3CDTF">2023-09-15T22:32:00Z</dcterms:created>
  <dcterms:modified xsi:type="dcterms:W3CDTF">2023-09-15T22:32:00Z</dcterms:modified>
</cp:coreProperties>
</file>